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6F725" w14:textId="77777777" w:rsidR="00B5420F" w:rsidRPr="006C14EC" w:rsidRDefault="00B5420F" w:rsidP="00B5420F">
      <w:pPr>
        <w:jc w:val="center"/>
        <w:rPr>
          <w:b/>
          <w:bCs/>
        </w:rPr>
      </w:pPr>
      <w:r w:rsidRPr="006C14EC">
        <w:rPr>
          <w:noProof/>
        </w:rPr>
        <w:drawing>
          <wp:inline distT="0" distB="0" distL="0" distR="0" wp14:anchorId="27B51A8E" wp14:editId="69C8706E">
            <wp:extent cx="5943600" cy="3458845"/>
            <wp:effectExtent l="0" t="0" r="0" b="8255"/>
            <wp:docPr id="167" name="Picture 16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" name="Picture 167" descr="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58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13FBF0" w14:textId="639BD20D" w:rsidR="00B5420F" w:rsidRPr="006C14EC" w:rsidRDefault="00B5420F" w:rsidP="00B5420F">
      <w:r w:rsidRPr="006C14EC">
        <w:rPr>
          <w:b/>
          <w:bCs/>
        </w:rPr>
        <w:t>Supplementary Figure S</w:t>
      </w:r>
      <w:r w:rsidR="00AF3C05">
        <w:rPr>
          <w:b/>
          <w:bCs/>
        </w:rPr>
        <w:t>1</w:t>
      </w:r>
      <w:r w:rsidRPr="006C14EC">
        <w:rPr>
          <w:b/>
          <w:bCs/>
        </w:rPr>
        <w:t xml:space="preserve">. </w:t>
      </w:r>
      <w:r w:rsidRPr="00EC064F">
        <w:t>NMR of diblock (AED2) and triblock (AED3) polymers. (A) AED2</w:t>
      </w:r>
      <w:r w:rsidRPr="006C14EC">
        <w:t>. (B) AED3.</w:t>
      </w:r>
    </w:p>
    <w:p w14:paraId="69727399" w14:textId="77777777" w:rsidR="00FA389C" w:rsidRPr="006C14EC" w:rsidRDefault="00FA389C" w:rsidP="00FA389C">
      <w:pPr>
        <w:jc w:val="center"/>
        <w:rPr>
          <w:b/>
          <w:bCs/>
        </w:rPr>
      </w:pPr>
      <w:r w:rsidRPr="006C14EC">
        <w:rPr>
          <w:noProof/>
        </w:rPr>
        <w:lastRenderedPageBreak/>
        <w:drawing>
          <wp:inline distT="0" distB="0" distL="0" distR="0" wp14:anchorId="7A10E100" wp14:editId="7494C36B">
            <wp:extent cx="5943600" cy="3423920"/>
            <wp:effectExtent l="0" t="0" r="0" b="5080"/>
            <wp:docPr id="166" name="Picture 16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" name="Picture 166" descr="Chart, scatter 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23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B621E5" w14:textId="5089DE34" w:rsidR="00513A59" w:rsidRDefault="00FA389C" w:rsidP="005B0F2C">
      <w:pPr>
        <w:rPr>
          <w:b/>
          <w:bCs/>
        </w:rPr>
      </w:pPr>
      <w:r w:rsidRPr="006C14EC">
        <w:rPr>
          <w:b/>
          <w:bCs/>
        </w:rPr>
        <w:t>Supplementary Figure S</w:t>
      </w:r>
      <w:r w:rsidR="00AF3C05">
        <w:rPr>
          <w:b/>
          <w:bCs/>
        </w:rPr>
        <w:t>2</w:t>
      </w:r>
      <w:r w:rsidRPr="006C14EC">
        <w:rPr>
          <w:b/>
          <w:bCs/>
        </w:rPr>
        <w:t xml:space="preserve">. </w:t>
      </w:r>
      <w:r w:rsidRPr="00B5420F">
        <w:t>NMR of mannosylated diblock (MED2) and triblock polymers (MED3).</w:t>
      </w:r>
      <w:r w:rsidRPr="006C14EC">
        <w:rPr>
          <w:b/>
          <w:bCs/>
        </w:rPr>
        <w:t xml:space="preserve"> </w:t>
      </w:r>
      <w:r w:rsidRPr="006C14EC">
        <w:t>(A) MED2 has 37% mannose conjugation. (B) MED3 has 31% mannose conjugation.</w:t>
      </w:r>
      <w:r w:rsidR="005B0F2C">
        <w:rPr>
          <w:b/>
          <w:bCs/>
        </w:rPr>
        <w:br w:type="page"/>
      </w:r>
    </w:p>
    <w:p w14:paraId="5BC495C1" w14:textId="0FB16809" w:rsidR="00511D52" w:rsidRPr="00B5420F" w:rsidRDefault="00511D52" w:rsidP="005B0F2C">
      <w:r>
        <w:rPr>
          <w:noProof/>
        </w:rPr>
        <w:lastRenderedPageBreak/>
        <w:drawing>
          <wp:inline distT="0" distB="0" distL="0" distR="0" wp14:anchorId="312308B0" wp14:editId="4DFB243D">
            <wp:extent cx="8229600" cy="3696970"/>
            <wp:effectExtent l="0" t="0" r="0" b="0"/>
            <wp:docPr id="2" name="Picture 2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696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804800" w14:textId="16774E73" w:rsidR="00513A59" w:rsidRPr="00513A59" w:rsidRDefault="00513A59" w:rsidP="00513A59">
      <w:pPr>
        <w:spacing w:after="160" w:line="259" w:lineRule="auto"/>
      </w:pPr>
      <w:r w:rsidRPr="00513A59">
        <w:rPr>
          <w:b/>
          <w:bCs/>
        </w:rPr>
        <w:t xml:space="preserve">Supplementary Figure S3. </w:t>
      </w:r>
      <w:r w:rsidRPr="00A3225B">
        <w:t>Physicochemical characterization of cationic moieties, DET and TREN</w:t>
      </w:r>
      <w:r w:rsidRPr="00513A59">
        <w:t>. (A) An image of agarose gel electrophoresis for pDNA complexed with DMD2 (</w:t>
      </w:r>
      <w:proofErr w:type="spellStart"/>
      <w:r w:rsidRPr="00513A59">
        <w:t>pMeOx-pMestDET</w:t>
      </w:r>
      <w:proofErr w:type="spellEnd"/>
      <w:r w:rsidRPr="00513A59">
        <w:t>, left) and DMT2 (</w:t>
      </w:r>
      <w:proofErr w:type="spellStart"/>
      <w:r w:rsidRPr="00513A59">
        <w:t>pMeOx-MestTREN</w:t>
      </w:r>
      <w:proofErr w:type="spellEnd"/>
      <w:r w:rsidRPr="00513A59">
        <w:t xml:space="preserve">, right) at various N/P ratios. pDNA was visualized by ethidium bromide staining. P: pDNA alone. (B) Polyplex size distribution of DMD2-pDNA and DMT2-pDNA complexes at N/P = 10 as analyzed by DLS. Effective diameter given in nm ±SD. (C) TNS assay results of </w:t>
      </w:r>
      <w:proofErr w:type="spellStart"/>
      <w:r w:rsidRPr="00513A59">
        <w:t>pMeOx-pMestDET</w:t>
      </w:r>
      <w:proofErr w:type="spellEnd"/>
      <w:r w:rsidRPr="00513A59">
        <w:t xml:space="preserve"> and </w:t>
      </w:r>
      <w:proofErr w:type="spellStart"/>
      <w:r w:rsidRPr="00513A59">
        <w:t>pMeOx-pMestTREN</w:t>
      </w:r>
      <w:proofErr w:type="spellEnd"/>
      <w:r w:rsidRPr="00513A59">
        <w:t xml:space="preserve">. Error bars represent ± SD. (D) pH titration curves of </w:t>
      </w:r>
      <w:proofErr w:type="spellStart"/>
      <w:r w:rsidRPr="00513A59">
        <w:t>pMeOx-pMestDET</w:t>
      </w:r>
      <w:proofErr w:type="spellEnd"/>
      <w:r w:rsidRPr="00513A59">
        <w:t xml:space="preserve"> and (E) </w:t>
      </w:r>
      <w:proofErr w:type="spellStart"/>
      <w:r w:rsidRPr="00513A59">
        <w:t>pMeOx-pMestTREN</w:t>
      </w:r>
      <w:proofErr w:type="spellEnd"/>
      <w:r w:rsidRPr="00513A59">
        <w:t xml:space="preserve"> solutions. </w:t>
      </w:r>
    </w:p>
    <w:p w14:paraId="4014515D" w14:textId="1B54CADD" w:rsidR="001C04DB" w:rsidRDefault="00513A59" w:rsidP="001C04DB">
      <w:pPr>
        <w:spacing w:after="160" w:line="259" w:lineRule="auto"/>
        <w:jc w:val="center"/>
      </w:pPr>
      <w:r w:rsidRPr="00513A59">
        <w:br w:type="page"/>
      </w:r>
      <w:r w:rsidR="00BB62A8" w:rsidRPr="00AF1665">
        <w:rPr>
          <w:noProof/>
        </w:rPr>
        <w:object w:dxaOrig="5947" w:dyaOrig="4334" w14:anchorId="24FB7B1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98.5pt;height:217.5pt;mso-width-percent:0;mso-height-percent:0;mso-width-percent:0;mso-height-percent:0" o:ole="">
            <v:imagedata r:id="rId11" o:title=""/>
          </v:shape>
          <o:OLEObject Type="Embed" ProgID="Prism9.Document" ShapeID="_x0000_i1025" DrawAspect="Content" ObjectID="_1732874584" r:id="rId12"/>
        </w:object>
      </w:r>
    </w:p>
    <w:p w14:paraId="17BB53FC" w14:textId="77777777" w:rsidR="001C04DB" w:rsidRPr="001C04DB" w:rsidRDefault="001C04DB" w:rsidP="001C04DB">
      <w:pPr>
        <w:spacing w:after="160" w:line="259" w:lineRule="auto"/>
      </w:pPr>
      <w:r w:rsidRPr="001C04DB">
        <w:rPr>
          <w:b/>
          <w:bCs/>
        </w:rPr>
        <w:t>Supplementary Figure S4</w:t>
      </w:r>
      <w:r w:rsidRPr="00AA6CAA">
        <w:t xml:space="preserve">. Buffering capacity analysis of </w:t>
      </w:r>
      <w:proofErr w:type="spellStart"/>
      <w:r w:rsidRPr="00AA6CAA">
        <w:t>EtOx</w:t>
      </w:r>
      <w:proofErr w:type="spellEnd"/>
      <w:r w:rsidRPr="00AA6CAA">
        <w:t xml:space="preserve">-based DET-containing block copolymer, </w:t>
      </w:r>
      <w:proofErr w:type="spellStart"/>
      <w:r w:rsidRPr="00AA6CAA">
        <w:t>pEtOx-pMestDET</w:t>
      </w:r>
      <w:proofErr w:type="spellEnd"/>
      <w:r w:rsidRPr="00AA6CAA">
        <w:t xml:space="preserve">. Resulting </w:t>
      </w:r>
      <w:proofErr w:type="spellStart"/>
      <w:r w:rsidRPr="00AA6CAA">
        <w:t>pKa</w:t>
      </w:r>
      <w:proofErr w:type="spellEnd"/>
      <w:r w:rsidRPr="00AA6CAA">
        <w:t xml:space="preserve"> of </w:t>
      </w:r>
      <w:proofErr w:type="spellStart"/>
      <w:r w:rsidRPr="00AA6CAA">
        <w:t>pEtOx-pMestDET</w:t>
      </w:r>
      <w:proofErr w:type="spellEnd"/>
      <w:r w:rsidRPr="00AA6CAA">
        <w:t xml:space="preserve"> is at approximately pH 4.</w:t>
      </w:r>
      <w:r w:rsidRPr="001C04DB">
        <w:t>3 and 8.8.</w:t>
      </w:r>
    </w:p>
    <w:p w14:paraId="096A5B90" w14:textId="7E633C7C" w:rsidR="00AF1665" w:rsidRDefault="00AF1665">
      <w:pPr>
        <w:spacing w:after="160" w:line="259" w:lineRule="auto"/>
      </w:pPr>
      <w:r>
        <w:br w:type="page"/>
      </w:r>
    </w:p>
    <w:p w14:paraId="092F921B" w14:textId="77777777" w:rsidR="00513A59" w:rsidRPr="00513A59" w:rsidRDefault="00513A59">
      <w:pPr>
        <w:spacing w:after="160" w:line="259" w:lineRule="auto"/>
      </w:pPr>
    </w:p>
    <w:p w14:paraId="65ABDAC1" w14:textId="77777777" w:rsidR="00FA389C" w:rsidRPr="005B0F2C" w:rsidRDefault="00FA389C" w:rsidP="005B0F2C"/>
    <w:p w14:paraId="2D8042EA" w14:textId="77777777" w:rsidR="00FA389C" w:rsidRPr="006C14EC" w:rsidRDefault="00FA389C" w:rsidP="00FA389C">
      <w:pPr>
        <w:jc w:val="center"/>
        <w:rPr>
          <w:b/>
          <w:bCs/>
        </w:rPr>
      </w:pPr>
      <w:r w:rsidRPr="006C14EC">
        <w:rPr>
          <w:noProof/>
        </w:rPr>
        <w:drawing>
          <wp:inline distT="0" distB="0" distL="0" distR="0" wp14:anchorId="5D0EFE52" wp14:editId="52C1A960">
            <wp:extent cx="4846635" cy="2458528"/>
            <wp:effectExtent l="0" t="0" r="0" b="0"/>
            <wp:docPr id="169" name="Picture 169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" name="Picture 169" descr="Chart, bar chart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869745" cy="24702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93E97E" w14:textId="49C38F70" w:rsidR="00FA389C" w:rsidRPr="006C14EC" w:rsidRDefault="00FA389C" w:rsidP="00FA389C">
      <w:r w:rsidRPr="006C14EC">
        <w:rPr>
          <w:b/>
          <w:bCs/>
        </w:rPr>
        <w:t xml:space="preserve">Supplementary Figure </w:t>
      </w:r>
      <w:r w:rsidR="00EF52C8" w:rsidRPr="00EF52C8">
        <w:rPr>
          <w:b/>
          <w:bCs/>
        </w:rPr>
        <w:t>S5</w:t>
      </w:r>
      <w:r w:rsidRPr="006C14EC">
        <w:rPr>
          <w:b/>
          <w:bCs/>
        </w:rPr>
        <w:t xml:space="preserve">. </w:t>
      </w:r>
      <w:r w:rsidRPr="00D315DC">
        <w:t>Size comparison of polyplexes made with various hydrophilic blocks.</w:t>
      </w:r>
      <w:r w:rsidRPr="006C14EC">
        <w:rPr>
          <w:b/>
          <w:bCs/>
        </w:rPr>
        <w:t xml:space="preserve"> </w:t>
      </w:r>
      <w:r w:rsidRPr="006C14EC">
        <w:t>Copolymers tested were DMD2 (</w:t>
      </w:r>
      <w:proofErr w:type="spellStart"/>
      <w:r w:rsidRPr="006C14EC">
        <w:t>pMeOx-pMestDET</w:t>
      </w:r>
      <w:proofErr w:type="spellEnd"/>
      <w:r w:rsidRPr="006C14EC">
        <w:t>) or DED2 (</w:t>
      </w:r>
      <w:proofErr w:type="spellStart"/>
      <w:r w:rsidRPr="006C14EC">
        <w:t>pEtOx-pMestDET</w:t>
      </w:r>
      <w:proofErr w:type="spellEnd"/>
      <w:r w:rsidRPr="006C14EC">
        <w:t xml:space="preserve">), at various N/P ratios. Size of polyplexes formed with pDNA at N/P ratios 1, 2, 5, 10, 20. Error bars represent +/- SD. </w:t>
      </w:r>
    </w:p>
    <w:p w14:paraId="4171627C" w14:textId="77777777" w:rsidR="00FA389C" w:rsidRPr="006C14EC" w:rsidRDefault="00FA389C" w:rsidP="00FA389C">
      <w:pPr>
        <w:rPr>
          <w:b/>
          <w:bCs/>
        </w:rPr>
      </w:pPr>
    </w:p>
    <w:p w14:paraId="35DC157A" w14:textId="77777777" w:rsidR="00FA389C" w:rsidRPr="006C14EC" w:rsidRDefault="00FA389C" w:rsidP="00FA389C">
      <w:pPr>
        <w:rPr>
          <w:b/>
          <w:bCs/>
        </w:rPr>
      </w:pPr>
      <w:r w:rsidRPr="006C14EC">
        <w:rPr>
          <w:b/>
          <w:bCs/>
        </w:rPr>
        <w:br w:type="page"/>
      </w:r>
    </w:p>
    <w:p w14:paraId="5730A869" w14:textId="77777777" w:rsidR="00FA389C" w:rsidRPr="006C14EC" w:rsidRDefault="00FA389C" w:rsidP="00FA389C">
      <w:pPr>
        <w:jc w:val="center"/>
        <w:rPr>
          <w:b/>
          <w:bCs/>
        </w:rPr>
      </w:pPr>
      <w:r w:rsidRPr="006C14EC">
        <w:rPr>
          <w:noProof/>
        </w:rPr>
        <w:lastRenderedPageBreak/>
        <w:drawing>
          <wp:inline distT="0" distB="0" distL="0" distR="0" wp14:anchorId="532B9281" wp14:editId="49A03D59">
            <wp:extent cx="2478238" cy="2453640"/>
            <wp:effectExtent l="0" t="0" r="0" b="3810"/>
            <wp:docPr id="170" name="Picture 170" descr="A close-up of a piano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" name="Picture 170" descr="A close-up of a piano&#10;&#10;Description automatically generated with low confidence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481150" cy="24565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B99BBD" w14:textId="3AD529FA" w:rsidR="00FA389C" w:rsidRPr="006C14EC" w:rsidRDefault="00FA389C" w:rsidP="00FA389C">
      <w:pPr>
        <w:rPr>
          <w:b/>
          <w:bCs/>
        </w:rPr>
      </w:pPr>
      <w:r w:rsidRPr="006C14EC">
        <w:rPr>
          <w:b/>
          <w:bCs/>
        </w:rPr>
        <w:t xml:space="preserve">Supplementary Figure </w:t>
      </w:r>
      <w:r w:rsidR="00EF52C8" w:rsidRPr="00EF52C8">
        <w:rPr>
          <w:b/>
          <w:bCs/>
        </w:rPr>
        <w:t>S6</w:t>
      </w:r>
      <w:r w:rsidRPr="006C14EC">
        <w:rPr>
          <w:b/>
          <w:bCs/>
        </w:rPr>
        <w:t xml:space="preserve">. </w:t>
      </w:r>
      <w:r w:rsidRPr="002361B8">
        <w:t>Gel electrophoresis.</w:t>
      </w:r>
      <w:r w:rsidRPr="006C14EC">
        <w:t xml:space="preserve"> Gel electrophoresis showing complexation between polymers AED2, MED2, AED3, MED3 and </w:t>
      </w:r>
      <w:proofErr w:type="spellStart"/>
      <w:r w:rsidRPr="006C14EC">
        <w:t>luc</w:t>
      </w:r>
      <w:proofErr w:type="spellEnd"/>
      <w:r w:rsidRPr="006C14EC">
        <w:t>-pDNA at NP ratios 1 and 2 after 30 min incubation at RT. Polyplexes were measured on a 1% agarose gel at 100V for 45 min.</w:t>
      </w:r>
    </w:p>
    <w:p w14:paraId="6B986219" w14:textId="77777777" w:rsidR="00FA389C" w:rsidRPr="006C14EC" w:rsidRDefault="00FA389C" w:rsidP="00FA389C">
      <w:pPr>
        <w:rPr>
          <w:b/>
          <w:bCs/>
        </w:rPr>
      </w:pPr>
      <w:r w:rsidRPr="006C14EC">
        <w:rPr>
          <w:b/>
          <w:bCs/>
        </w:rPr>
        <w:br w:type="page"/>
      </w:r>
    </w:p>
    <w:p w14:paraId="4FF83B04" w14:textId="77777777" w:rsidR="00FA389C" w:rsidRPr="006C14EC" w:rsidRDefault="00FA389C" w:rsidP="00FA389C">
      <w:pPr>
        <w:jc w:val="center"/>
        <w:rPr>
          <w:b/>
          <w:bCs/>
        </w:rPr>
      </w:pPr>
      <w:r w:rsidRPr="006C14EC">
        <w:rPr>
          <w:noProof/>
        </w:rPr>
        <w:lastRenderedPageBreak/>
        <w:drawing>
          <wp:inline distT="0" distB="0" distL="0" distR="0" wp14:anchorId="235E5B0C" wp14:editId="75D79B6C">
            <wp:extent cx="2489858" cy="2804160"/>
            <wp:effectExtent l="0" t="0" r="5715" b="0"/>
            <wp:docPr id="171" name="Picture 17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" name="Picture 171" descr="Diagram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492758" cy="2807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FCD70F" w14:textId="6146B10A" w:rsidR="00FA389C" w:rsidRPr="006C14EC" w:rsidRDefault="00FA389C" w:rsidP="00FA389C">
      <w:pPr>
        <w:rPr>
          <w:b/>
          <w:bCs/>
        </w:rPr>
      </w:pPr>
      <w:r w:rsidRPr="006C14EC">
        <w:rPr>
          <w:b/>
          <w:bCs/>
        </w:rPr>
        <w:t xml:space="preserve">Supplementary Figure </w:t>
      </w:r>
      <w:r w:rsidR="00EF52C8" w:rsidRPr="00EF52C8">
        <w:rPr>
          <w:b/>
          <w:bCs/>
        </w:rPr>
        <w:t>S7</w:t>
      </w:r>
      <w:r w:rsidRPr="006C14EC">
        <w:rPr>
          <w:b/>
          <w:bCs/>
        </w:rPr>
        <w:t xml:space="preserve">. </w:t>
      </w:r>
      <w:r w:rsidRPr="002361B8">
        <w:t>Zeta potential of polyplexes.</w:t>
      </w:r>
      <w:r w:rsidRPr="006C14EC">
        <w:rPr>
          <w:b/>
          <w:bCs/>
        </w:rPr>
        <w:t xml:space="preserve"> </w:t>
      </w:r>
      <w:r w:rsidRPr="006C14EC">
        <w:t xml:space="preserve">Polyplexes made with polymers AED2, MED2, AED3, or MED3 and </w:t>
      </w:r>
      <w:proofErr w:type="spellStart"/>
      <w:r w:rsidRPr="006C14EC">
        <w:t>luc</w:t>
      </w:r>
      <w:proofErr w:type="spellEnd"/>
      <w:r w:rsidRPr="006C14EC">
        <w:t xml:space="preserve">-pDNA were prepared at N/P 20 and incubated at RT for 30 min. </w:t>
      </w:r>
    </w:p>
    <w:p w14:paraId="7ED2FC50" w14:textId="77777777" w:rsidR="00FA389C" w:rsidRPr="006C14EC" w:rsidRDefault="00FA389C" w:rsidP="00FA389C">
      <w:pPr>
        <w:rPr>
          <w:b/>
          <w:bCs/>
        </w:rPr>
      </w:pPr>
      <w:r w:rsidRPr="006C14EC">
        <w:rPr>
          <w:b/>
          <w:bCs/>
        </w:rPr>
        <w:br w:type="page"/>
      </w:r>
    </w:p>
    <w:p w14:paraId="7F268D29" w14:textId="77777777" w:rsidR="00FA389C" w:rsidRPr="006C14EC" w:rsidRDefault="00FA389C" w:rsidP="00FA389C">
      <w:pPr>
        <w:jc w:val="center"/>
        <w:rPr>
          <w:b/>
          <w:bCs/>
        </w:rPr>
      </w:pPr>
      <w:r w:rsidRPr="006C14EC">
        <w:rPr>
          <w:noProof/>
        </w:rPr>
        <w:lastRenderedPageBreak/>
        <w:drawing>
          <wp:inline distT="0" distB="0" distL="0" distR="0" wp14:anchorId="6B7263AF" wp14:editId="1E672EAE">
            <wp:extent cx="5943600" cy="3199765"/>
            <wp:effectExtent l="0" t="0" r="0" b="635"/>
            <wp:docPr id="172" name="Picture 17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" name="Picture 172" descr="Chart, bar chart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99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024C45" w14:textId="15345D3A" w:rsidR="00FA389C" w:rsidRPr="006C14EC" w:rsidRDefault="00FA389C" w:rsidP="00FA389C">
      <w:pPr>
        <w:rPr>
          <w:lang w:val="nn-NO"/>
        </w:rPr>
      </w:pPr>
      <w:r w:rsidRPr="006C14EC">
        <w:rPr>
          <w:b/>
          <w:bCs/>
        </w:rPr>
        <w:t xml:space="preserve">Supplementary Figure </w:t>
      </w:r>
      <w:r w:rsidR="00EF52C8" w:rsidRPr="00EF52C8">
        <w:rPr>
          <w:b/>
          <w:bCs/>
        </w:rPr>
        <w:t>S8</w:t>
      </w:r>
      <w:r w:rsidRPr="006C14EC">
        <w:rPr>
          <w:b/>
          <w:bCs/>
        </w:rPr>
        <w:t xml:space="preserve">. </w:t>
      </w:r>
      <w:r w:rsidRPr="00A43376">
        <w:t>POx</w:t>
      </w:r>
      <w:r w:rsidR="00653F56" w:rsidRPr="00A43376">
        <w:t>-</w:t>
      </w:r>
      <w:r w:rsidR="002638B6" w:rsidRPr="00A43376">
        <w:t>pDNA</w:t>
      </w:r>
      <w:r w:rsidRPr="00A43376">
        <w:t xml:space="preserve"> polyplex optimization via </w:t>
      </w:r>
      <w:r w:rsidRPr="00A43376">
        <w:rPr>
          <w:i/>
          <w:iCs/>
        </w:rPr>
        <w:t xml:space="preserve">in vitro </w:t>
      </w:r>
      <w:r w:rsidRPr="00A43376">
        <w:t>transfection of IC21 macrophages. (A) Cells transfected with either DMD2-b</w:t>
      </w:r>
      <w:r w:rsidRPr="006C14EC">
        <w:t>ased (DET) or DMT2-based (TREN) polyplexes at N/P 10 and 20. (B) Cells transfected with either DMD2-based (</w:t>
      </w:r>
      <w:proofErr w:type="spellStart"/>
      <w:r w:rsidRPr="006C14EC">
        <w:t>MeOx</w:t>
      </w:r>
      <w:proofErr w:type="spellEnd"/>
      <w:r w:rsidRPr="006C14EC">
        <w:t>) or DED2-based (</w:t>
      </w:r>
      <w:proofErr w:type="spellStart"/>
      <w:r w:rsidRPr="006C14EC">
        <w:t>EtOx</w:t>
      </w:r>
      <w:proofErr w:type="spellEnd"/>
      <w:r w:rsidRPr="006C14EC">
        <w:t xml:space="preserve">) polyplexes at N/P 10 and 20. </w:t>
      </w:r>
      <w:r w:rsidRPr="006C14EC">
        <w:rPr>
          <w:lang w:val="nn-NO"/>
        </w:rPr>
        <w:t>*p&lt;0.05, **p&lt;0.01, ***p&lt;0.001, ****p&lt;0.0001.</w:t>
      </w:r>
    </w:p>
    <w:p w14:paraId="4434959C" w14:textId="77777777" w:rsidR="00FA389C" w:rsidRPr="006C14EC" w:rsidRDefault="00FA389C" w:rsidP="00FA389C">
      <w:pPr>
        <w:rPr>
          <w:lang w:val="nn-NO"/>
        </w:rPr>
      </w:pPr>
      <w:r w:rsidRPr="006C14EC">
        <w:rPr>
          <w:lang w:val="nn-NO"/>
        </w:rPr>
        <w:br w:type="page"/>
      </w:r>
    </w:p>
    <w:p w14:paraId="305C5166" w14:textId="77777777" w:rsidR="00FA389C" w:rsidRPr="006C14EC" w:rsidRDefault="00FA389C" w:rsidP="00FA389C">
      <w:pPr>
        <w:jc w:val="center"/>
        <w:rPr>
          <w:b/>
          <w:bCs/>
        </w:rPr>
      </w:pPr>
      <w:r w:rsidRPr="006C14EC">
        <w:rPr>
          <w:noProof/>
        </w:rPr>
        <w:lastRenderedPageBreak/>
        <w:drawing>
          <wp:inline distT="0" distB="0" distL="0" distR="0" wp14:anchorId="777697A8" wp14:editId="1BA50F0E">
            <wp:extent cx="5943600" cy="2475230"/>
            <wp:effectExtent l="0" t="0" r="0" b="1270"/>
            <wp:docPr id="173" name="Picture 17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" name="Picture 173" descr="Chart&#10;&#10;Description automatically generated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75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AB73B8" w14:textId="208D3BCC" w:rsidR="00FA389C" w:rsidRPr="006C14EC" w:rsidRDefault="00FA389C" w:rsidP="00FA389C">
      <w:r w:rsidRPr="006C14EC">
        <w:rPr>
          <w:b/>
          <w:bCs/>
        </w:rPr>
        <w:t xml:space="preserve">Supplementary Figure </w:t>
      </w:r>
      <w:r w:rsidR="00EF52C8" w:rsidRPr="00EF52C8">
        <w:rPr>
          <w:b/>
          <w:bCs/>
        </w:rPr>
        <w:t>S9</w:t>
      </w:r>
      <w:r w:rsidRPr="005A32A6">
        <w:t>. Mannose receptor (CD206) presence analyzed via flow cytometry. CD206 presence analyzed on unstimulated cells: (A) RAW264.7, (B) IC21, and (C) BMDM. Samples compared to unstained cells (</w:t>
      </w:r>
      <w:r w:rsidRPr="006C14EC">
        <w:t>red histogram).</w:t>
      </w:r>
    </w:p>
    <w:p w14:paraId="2C83467E" w14:textId="77777777" w:rsidR="00FA389C" w:rsidRPr="006C14EC" w:rsidRDefault="00FA389C" w:rsidP="00FA389C">
      <w:pPr>
        <w:rPr>
          <w:b/>
          <w:bCs/>
        </w:rPr>
      </w:pPr>
    </w:p>
    <w:p w14:paraId="433411C9" w14:textId="77777777" w:rsidR="00FA389C" w:rsidRPr="006C14EC" w:rsidRDefault="00FA389C" w:rsidP="00FA389C">
      <w:pPr>
        <w:rPr>
          <w:b/>
          <w:bCs/>
        </w:rPr>
      </w:pPr>
      <w:r w:rsidRPr="006C14EC">
        <w:rPr>
          <w:b/>
          <w:bCs/>
        </w:rPr>
        <w:br w:type="page"/>
      </w:r>
    </w:p>
    <w:p w14:paraId="3F9B26D5" w14:textId="77777777" w:rsidR="00FA389C" w:rsidRPr="006C14EC" w:rsidRDefault="00FA389C" w:rsidP="00FA389C">
      <w:pPr>
        <w:jc w:val="center"/>
        <w:rPr>
          <w:b/>
          <w:bCs/>
        </w:rPr>
      </w:pPr>
      <w:r w:rsidRPr="006C14EC">
        <w:rPr>
          <w:noProof/>
        </w:rPr>
        <w:lastRenderedPageBreak/>
        <w:drawing>
          <wp:inline distT="0" distB="0" distL="0" distR="0" wp14:anchorId="263F4BDA" wp14:editId="654DB3C6">
            <wp:extent cx="2989264" cy="2994660"/>
            <wp:effectExtent l="0" t="0" r="1905" b="0"/>
            <wp:docPr id="174" name="Picture 17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" name="Picture 174" descr="Chart, bar chart&#10;&#10;Description automatically generated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991379" cy="29967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2D98EA" w14:textId="57AD8E49" w:rsidR="00FA389C" w:rsidRPr="006C14EC" w:rsidRDefault="00FA389C" w:rsidP="00FA389C">
      <w:pPr>
        <w:rPr>
          <w:b/>
          <w:bCs/>
        </w:rPr>
      </w:pPr>
      <w:r w:rsidRPr="006C14EC">
        <w:rPr>
          <w:b/>
          <w:bCs/>
        </w:rPr>
        <w:t xml:space="preserve">Supplementary Figure </w:t>
      </w:r>
      <w:r w:rsidR="00EF52C8" w:rsidRPr="00EF52C8">
        <w:rPr>
          <w:b/>
          <w:bCs/>
        </w:rPr>
        <w:t>S10</w:t>
      </w:r>
      <w:r w:rsidRPr="006C14EC">
        <w:rPr>
          <w:b/>
          <w:bCs/>
        </w:rPr>
        <w:t xml:space="preserve">. </w:t>
      </w:r>
      <w:r w:rsidRPr="003E572D">
        <w:t>Confocal imaging quantification of uptake.</w:t>
      </w:r>
      <w:r w:rsidRPr="006C14EC">
        <w:rPr>
          <w:b/>
          <w:bCs/>
        </w:rPr>
        <w:t xml:space="preserve"> </w:t>
      </w:r>
      <w:r w:rsidRPr="006C14EC">
        <w:t xml:space="preserve">RAW264.7 macrophages were treated with polyplexes prepared at N/P 20. Cy5+ signal represents internalized Cy5-pDNA as average signal intensity per nucleus. </w:t>
      </w:r>
    </w:p>
    <w:p w14:paraId="7650132F" w14:textId="77777777" w:rsidR="00FA389C" w:rsidRPr="006C14EC" w:rsidRDefault="00FA389C" w:rsidP="00FA389C">
      <w:pPr>
        <w:rPr>
          <w:b/>
          <w:bCs/>
        </w:rPr>
      </w:pPr>
      <w:r w:rsidRPr="006C14EC">
        <w:rPr>
          <w:b/>
          <w:bCs/>
        </w:rPr>
        <w:br w:type="page"/>
      </w:r>
    </w:p>
    <w:p w14:paraId="78FCEB88" w14:textId="681E309C" w:rsidR="00FA389C" w:rsidRPr="006C14EC" w:rsidRDefault="00346797" w:rsidP="00FA389C">
      <w:pPr>
        <w:jc w:val="center"/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693BCC60" wp14:editId="750E39C0">
            <wp:extent cx="5478780" cy="3085618"/>
            <wp:effectExtent l="0" t="0" r="7620" b="635"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497123" cy="30959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E4AB2F" w14:textId="627B488C" w:rsidR="00FA389C" w:rsidRPr="006C14EC" w:rsidRDefault="00FA389C" w:rsidP="00FA389C">
      <w:pPr>
        <w:rPr>
          <w:b/>
          <w:bCs/>
        </w:rPr>
      </w:pPr>
      <w:r w:rsidRPr="006C14EC">
        <w:rPr>
          <w:b/>
          <w:bCs/>
        </w:rPr>
        <w:t xml:space="preserve">Supplementary Figure </w:t>
      </w:r>
      <w:r w:rsidR="00EF52C8" w:rsidRPr="00EF52C8">
        <w:rPr>
          <w:b/>
          <w:bCs/>
        </w:rPr>
        <w:t>S11</w:t>
      </w:r>
      <w:r w:rsidRPr="006C14EC">
        <w:rPr>
          <w:b/>
          <w:bCs/>
        </w:rPr>
        <w:t xml:space="preserve">. </w:t>
      </w:r>
      <w:r w:rsidRPr="003E572D">
        <w:t>Flow cytometry quantification of uptake.</w:t>
      </w:r>
      <w:r w:rsidRPr="006C14EC">
        <w:rPr>
          <w:b/>
          <w:bCs/>
        </w:rPr>
        <w:t xml:space="preserve"> </w:t>
      </w:r>
      <w:r w:rsidRPr="006C14EC">
        <w:t>RAW264.7 macrophages were treated with polyplexes prepared at N/P 20. Cy5+ signal represents internalized Cy5-pDNA.</w:t>
      </w:r>
    </w:p>
    <w:p w14:paraId="7487D767" w14:textId="77777777" w:rsidR="00FA389C" w:rsidRPr="006C14EC" w:rsidRDefault="00FA389C" w:rsidP="00FA389C">
      <w:pPr>
        <w:rPr>
          <w:b/>
          <w:bCs/>
        </w:rPr>
      </w:pPr>
    </w:p>
    <w:p w14:paraId="1A5F8680" w14:textId="77777777" w:rsidR="00FA389C" w:rsidRPr="006C14EC" w:rsidRDefault="00FA389C" w:rsidP="00FA389C">
      <w:pPr>
        <w:rPr>
          <w:b/>
          <w:bCs/>
        </w:rPr>
      </w:pPr>
    </w:p>
    <w:p w14:paraId="5DB7AE8C" w14:textId="77777777" w:rsidR="00FA389C" w:rsidRPr="006C14EC" w:rsidRDefault="00FA389C" w:rsidP="00FA389C">
      <w:pPr>
        <w:rPr>
          <w:b/>
          <w:bCs/>
        </w:rPr>
      </w:pPr>
    </w:p>
    <w:p w14:paraId="6AB006BA" w14:textId="77777777" w:rsidR="00FA389C" w:rsidRPr="006C14EC" w:rsidRDefault="00FA389C" w:rsidP="00FA389C">
      <w:pPr>
        <w:rPr>
          <w:b/>
          <w:bCs/>
        </w:rPr>
      </w:pPr>
    </w:p>
    <w:p w14:paraId="56D274BD" w14:textId="77777777" w:rsidR="1E668D7D" w:rsidRPr="006C5479" w:rsidRDefault="1E668D7D" w:rsidP="00361035">
      <w:pPr>
        <w:spacing w:line="360" w:lineRule="auto"/>
        <w:contextualSpacing/>
        <w:jc w:val="both"/>
      </w:pPr>
    </w:p>
    <w:sectPr w:rsidR="1E668D7D" w:rsidRPr="006C5479" w:rsidSect="00C803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530B74" w14:textId="77777777" w:rsidR="00C426E9" w:rsidRDefault="00C426E9" w:rsidP="00514B89">
      <w:r>
        <w:separator/>
      </w:r>
    </w:p>
  </w:endnote>
  <w:endnote w:type="continuationSeparator" w:id="0">
    <w:p w14:paraId="2E435A68" w14:textId="77777777" w:rsidR="00C426E9" w:rsidRDefault="00C426E9" w:rsidP="00514B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&quot;Courier New&quot;">
    <w:altName w:val="Cambria"/>
    <w:panose1 w:val="00000000000000000000"/>
    <w:charset w:val="00"/>
    <w:family w:val="roman"/>
    <w:notTrueType/>
    <w:pitch w:val="default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345001" w14:textId="77777777" w:rsidR="00C426E9" w:rsidRDefault="00C426E9" w:rsidP="00514B89">
      <w:r>
        <w:separator/>
      </w:r>
    </w:p>
  </w:footnote>
  <w:footnote w:type="continuationSeparator" w:id="0">
    <w:p w14:paraId="6E682225" w14:textId="77777777" w:rsidR="00C426E9" w:rsidRDefault="00C426E9" w:rsidP="00514B89">
      <w:r>
        <w:continuationSeparator/>
      </w:r>
    </w:p>
  </w:footnote>
</w:footnotes>
</file>

<file path=word/intelligence.xml><?xml version="1.0" encoding="utf-8"?>
<int:Intelligence xmlns:int="http://schemas.microsoft.com/office/intelligence/2019/intelligence">
  <int:IntelligenceSettings/>
  <int:Manifest>
    <int:WordHash hashCode="JQ9zL4dC3f6t7B" id="6CigkKCb"/>
    <int:ParagraphRange paragraphId="1198327498" textId="2050878041" start="772" length="14" invalidationStart="772" invalidationLength="14" id="WGjG4KKx"/>
  </int:Manifest>
  <int:Observations>
    <int:Content id="6CigkKCb">
      <int:Rejection type="LegacyProofing"/>
    </int:Content>
    <int:Content id="WGjG4KKx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06164"/>
    <w:multiLevelType w:val="hybridMultilevel"/>
    <w:tmpl w:val="05E47E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0C0DAC"/>
    <w:multiLevelType w:val="hybridMultilevel"/>
    <w:tmpl w:val="7B328E8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9C28363C">
      <w:start w:val="1"/>
      <w:numFmt w:val="lowerLetter"/>
      <w:lvlText w:val="%2."/>
      <w:lvlJc w:val="left"/>
      <w:pPr>
        <w:ind w:left="1440" w:hanging="360"/>
      </w:pPr>
    </w:lvl>
    <w:lvl w:ilvl="2" w:tplc="2D16F478">
      <w:start w:val="1"/>
      <w:numFmt w:val="lowerRoman"/>
      <w:lvlText w:val="%3."/>
      <w:lvlJc w:val="right"/>
      <w:pPr>
        <w:ind w:left="2160" w:hanging="180"/>
      </w:pPr>
    </w:lvl>
    <w:lvl w:ilvl="3" w:tplc="3D3C8352">
      <w:start w:val="1"/>
      <w:numFmt w:val="decimal"/>
      <w:lvlText w:val="%4."/>
      <w:lvlJc w:val="left"/>
      <w:pPr>
        <w:ind w:left="2880" w:hanging="360"/>
      </w:pPr>
    </w:lvl>
    <w:lvl w:ilvl="4" w:tplc="6430DC72">
      <w:start w:val="1"/>
      <w:numFmt w:val="lowerLetter"/>
      <w:lvlText w:val="%5."/>
      <w:lvlJc w:val="left"/>
      <w:pPr>
        <w:ind w:left="3600" w:hanging="360"/>
      </w:pPr>
    </w:lvl>
    <w:lvl w:ilvl="5" w:tplc="AA94698A">
      <w:start w:val="1"/>
      <w:numFmt w:val="lowerRoman"/>
      <w:lvlText w:val="%6."/>
      <w:lvlJc w:val="right"/>
      <w:pPr>
        <w:ind w:left="4320" w:hanging="180"/>
      </w:pPr>
    </w:lvl>
    <w:lvl w:ilvl="6" w:tplc="5672C73A">
      <w:start w:val="1"/>
      <w:numFmt w:val="decimal"/>
      <w:lvlText w:val="%7."/>
      <w:lvlJc w:val="left"/>
      <w:pPr>
        <w:ind w:left="5040" w:hanging="360"/>
      </w:pPr>
    </w:lvl>
    <w:lvl w:ilvl="7" w:tplc="98CE9348">
      <w:start w:val="1"/>
      <w:numFmt w:val="lowerLetter"/>
      <w:lvlText w:val="%8."/>
      <w:lvlJc w:val="left"/>
      <w:pPr>
        <w:ind w:left="5760" w:hanging="360"/>
      </w:pPr>
    </w:lvl>
    <w:lvl w:ilvl="8" w:tplc="DAB4BA04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FD5AF1"/>
    <w:multiLevelType w:val="hybridMultilevel"/>
    <w:tmpl w:val="513A87AA"/>
    <w:lvl w:ilvl="0" w:tplc="ED0431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F7EDB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BE4C7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1A63F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D5676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C8232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3FEDD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91044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DE4DC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835582"/>
    <w:multiLevelType w:val="hybridMultilevel"/>
    <w:tmpl w:val="5A4696B4"/>
    <w:lvl w:ilvl="0" w:tplc="15B078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52860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6D80A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6F8A9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E6A7BE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AB23B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8FECB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F2203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3F475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9C077B"/>
    <w:multiLevelType w:val="hybridMultilevel"/>
    <w:tmpl w:val="4D0C4E40"/>
    <w:lvl w:ilvl="0" w:tplc="3BBAD68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EF436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92EF6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59A78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F8E6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5FED6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54CC9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105D4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BFECDC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71652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9B84B17"/>
    <w:multiLevelType w:val="multilevel"/>
    <w:tmpl w:val="C5E6A51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338B236C"/>
    <w:multiLevelType w:val="hybridMultilevel"/>
    <w:tmpl w:val="273C92FA"/>
    <w:lvl w:ilvl="0" w:tplc="E496CF7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0885A3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D4C5C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9B603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CFA04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C4834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40A33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366A2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920DB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0B47A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39BB0633"/>
    <w:multiLevelType w:val="hybridMultilevel"/>
    <w:tmpl w:val="0D4A2E40"/>
    <w:lvl w:ilvl="0" w:tplc="B2EA652E">
      <w:start w:val="1"/>
      <w:numFmt w:val="lowerLetter"/>
      <w:lvlText w:val="%1."/>
      <w:lvlJc w:val="left"/>
      <w:pPr>
        <w:ind w:left="720" w:hanging="360"/>
      </w:pPr>
    </w:lvl>
    <w:lvl w:ilvl="1" w:tplc="F37EB3DA">
      <w:start w:val="1"/>
      <w:numFmt w:val="bullet"/>
      <w:lvlText w:val="o"/>
      <w:lvlJc w:val="left"/>
      <w:pPr>
        <w:ind w:left="1440" w:hanging="360"/>
      </w:pPr>
    </w:lvl>
    <w:lvl w:ilvl="2" w:tplc="5B10DB44">
      <w:start w:val="1"/>
      <w:numFmt w:val="lowerRoman"/>
      <w:lvlText w:val="%3."/>
      <w:lvlJc w:val="right"/>
      <w:pPr>
        <w:ind w:left="2160" w:hanging="180"/>
      </w:pPr>
    </w:lvl>
    <w:lvl w:ilvl="3" w:tplc="61800B7A">
      <w:start w:val="1"/>
      <w:numFmt w:val="decimal"/>
      <w:lvlText w:val="%4."/>
      <w:lvlJc w:val="left"/>
      <w:pPr>
        <w:ind w:left="2880" w:hanging="360"/>
      </w:pPr>
    </w:lvl>
    <w:lvl w:ilvl="4" w:tplc="C1626DC0">
      <w:start w:val="1"/>
      <w:numFmt w:val="lowerLetter"/>
      <w:lvlText w:val="%5."/>
      <w:lvlJc w:val="left"/>
      <w:pPr>
        <w:ind w:left="3600" w:hanging="360"/>
      </w:pPr>
    </w:lvl>
    <w:lvl w:ilvl="5" w:tplc="FFFAB8A6">
      <w:start w:val="1"/>
      <w:numFmt w:val="lowerRoman"/>
      <w:lvlText w:val="%6."/>
      <w:lvlJc w:val="right"/>
      <w:pPr>
        <w:ind w:left="4320" w:hanging="180"/>
      </w:pPr>
    </w:lvl>
    <w:lvl w:ilvl="6" w:tplc="2A904938">
      <w:start w:val="1"/>
      <w:numFmt w:val="decimal"/>
      <w:lvlText w:val="%7."/>
      <w:lvlJc w:val="left"/>
      <w:pPr>
        <w:ind w:left="5040" w:hanging="360"/>
      </w:pPr>
    </w:lvl>
    <w:lvl w:ilvl="7" w:tplc="72604BE8">
      <w:start w:val="1"/>
      <w:numFmt w:val="lowerLetter"/>
      <w:lvlText w:val="%8."/>
      <w:lvlJc w:val="left"/>
      <w:pPr>
        <w:ind w:left="5760" w:hanging="360"/>
      </w:pPr>
    </w:lvl>
    <w:lvl w:ilvl="8" w:tplc="9BBA936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2B4E62"/>
    <w:multiLevelType w:val="hybridMultilevel"/>
    <w:tmpl w:val="7908B176"/>
    <w:lvl w:ilvl="0" w:tplc="68829A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EB8086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3F297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60C85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5EA80E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6483C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0C7A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AAAB2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2E672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AC63D2"/>
    <w:multiLevelType w:val="hybridMultilevel"/>
    <w:tmpl w:val="8F088B1C"/>
    <w:lvl w:ilvl="0" w:tplc="16808A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4898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872878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EE09A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A0E40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5A022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D52C2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AA4ED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BA6D8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8F165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44AA7741"/>
    <w:multiLevelType w:val="multilevel"/>
    <w:tmpl w:val="04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14" w15:restartNumberingAfterBreak="0">
    <w:nsid w:val="45423A48"/>
    <w:multiLevelType w:val="hybridMultilevel"/>
    <w:tmpl w:val="27BCC58E"/>
    <w:lvl w:ilvl="0" w:tplc="4FA85EC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950627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7F698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96A98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B8EDB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4A227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D002AE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3423D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C68D1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8B74AA6"/>
    <w:multiLevelType w:val="hybridMultilevel"/>
    <w:tmpl w:val="EC60C8E6"/>
    <w:lvl w:ilvl="0" w:tplc="97147F7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5E92944E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09DEDF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32D2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366A62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D8E06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B10CA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74B9C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392411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D5412E"/>
    <w:multiLevelType w:val="hybridMultilevel"/>
    <w:tmpl w:val="70480454"/>
    <w:lvl w:ilvl="0" w:tplc="6E4CC18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55C7D3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FBE33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7646A0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97CD08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586A3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DAC96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C23B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44E34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FB33917"/>
    <w:multiLevelType w:val="hybridMultilevel"/>
    <w:tmpl w:val="B3DC80AE"/>
    <w:lvl w:ilvl="0" w:tplc="26AE586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E5BC17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FC227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0A2B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607E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D84FB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DE79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2EA0C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BBC53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F6693C"/>
    <w:multiLevelType w:val="hybridMultilevel"/>
    <w:tmpl w:val="F5B25FDA"/>
    <w:lvl w:ilvl="0" w:tplc="852C80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3D05B4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D02C4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07020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63CA1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3EADD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B96F3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92CD5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5FE51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A149B8"/>
    <w:multiLevelType w:val="hybridMultilevel"/>
    <w:tmpl w:val="B7049200"/>
    <w:lvl w:ilvl="0" w:tplc="9CB8B27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93CE7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89E52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98D7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1580A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02899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C8845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1611D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638031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4504945"/>
    <w:multiLevelType w:val="hybridMultilevel"/>
    <w:tmpl w:val="34D4FD54"/>
    <w:lvl w:ilvl="0" w:tplc="42BC8D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BEB5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5545BD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2CEBC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4BC661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7863A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388BD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9CEF6B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FF2A9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85474F"/>
    <w:multiLevelType w:val="hybridMultilevel"/>
    <w:tmpl w:val="3BB87A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9167A48"/>
    <w:multiLevelType w:val="hybridMultilevel"/>
    <w:tmpl w:val="C2C23A08"/>
    <w:lvl w:ilvl="0" w:tplc="945C29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19AFA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74CBBC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9EE2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B30C1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78A18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8677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0C640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E8C44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C82403A"/>
    <w:multiLevelType w:val="hybridMultilevel"/>
    <w:tmpl w:val="51D6D22E"/>
    <w:lvl w:ilvl="0" w:tplc="E49237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93EF124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A0F684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32C70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D0C45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68EDE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9AAA3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7C84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E8AEA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F9A637F"/>
    <w:multiLevelType w:val="hybridMultilevel"/>
    <w:tmpl w:val="8258CDD0"/>
    <w:lvl w:ilvl="0" w:tplc="6B3E8A0C">
      <w:start w:val="1"/>
      <w:numFmt w:val="decimal"/>
      <w:lvlText w:val="%1."/>
      <w:lvlJc w:val="left"/>
      <w:pPr>
        <w:ind w:left="360" w:hanging="36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686122D7"/>
    <w:multiLevelType w:val="hybridMultilevel"/>
    <w:tmpl w:val="9B22F424"/>
    <w:lvl w:ilvl="0" w:tplc="FFFFFFFF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9BA7E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7E23F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F16D0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71003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156F1F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5D6ED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E54B1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AD360FE"/>
    <w:multiLevelType w:val="hybridMultilevel"/>
    <w:tmpl w:val="85BAD12C"/>
    <w:lvl w:ilvl="0" w:tplc="2F5C2D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401D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908B4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432F0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DC0C0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642AB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4890F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0C9AD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B1273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5545A91"/>
    <w:multiLevelType w:val="hybridMultilevel"/>
    <w:tmpl w:val="54C0E2DA"/>
    <w:lvl w:ilvl="0" w:tplc="DD1CFFB4">
      <w:numFmt w:val="bullet"/>
      <w:lvlText w:val="-"/>
      <w:lvlJc w:val="left"/>
      <w:pPr>
        <w:ind w:left="360" w:hanging="360"/>
      </w:pPr>
      <w:rPr>
        <w:rFonts w:ascii="Calibri" w:eastAsia="Yu Gothic UI" w:hAnsi="Calibri" w:cs="Calibri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 w15:restartNumberingAfterBreak="0">
    <w:nsid w:val="768649C2"/>
    <w:multiLevelType w:val="hybridMultilevel"/>
    <w:tmpl w:val="B11C1B18"/>
    <w:lvl w:ilvl="0" w:tplc="D7F67D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B00C6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79418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0E80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E421E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BCC8D7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32804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7403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E7400A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8F94B9A"/>
    <w:multiLevelType w:val="hybridMultilevel"/>
    <w:tmpl w:val="452E5912"/>
    <w:lvl w:ilvl="0" w:tplc="7A8843D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F88B64E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43AEFBE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F886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4EA4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B448A3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9848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8520B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8FCC6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9EF11B0"/>
    <w:multiLevelType w:val="hybridMultilevel"/>
    <w:tmpl w:val="704EBAC6"/>
    <w:lvl w:ilvl="0" w:tplc="CA78EEEA">
      <w:start w:val="1"/>
      <w:numFmt w:val="bullet"/>
      <w:lvlText w:val="·"/>
      <w:lvlJc w:val="left"/>
      <w:pPr>
        <w:ind w:left="1440" w:hanging="360"/>
      </w:pPr>
      <w:rPr>
        <w:rFonts w:ascii="Symbol" w:hAnsi="Symbol" w:hint="default"/>
      </w:rPr>
    </w:lvl>
    <w:lvl w:ilvl="1" w:tplc="28686EF2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CAE42094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55A079A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6EC3C2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8D2C67C8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C3F8ABBC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95600DA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26C6890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7CC5571F"/>
    <w:multiLevelType w:val="hybridMultilevel"/>
    <w:tmpl w:val="39EEDC8E"/>
    <w:lvl w:ilvl="0" w:tplc="568EF546">
      <w:start w:val="1"/>
      <w:numFmt w:val="decimal"/>
      <w:lvlText w:val="%1."/>
      <w:lvlJc w:val="left"/>
      <w:pPr>
        <w:ind w:left="360" w:hanging="36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82543530">
    <w:abstractNumId w:val="26"/>
  </w:num>
  <w:num w:numId="2" w16cid:durableId="23101188">
    <w:abstractNumId w:val="19"/>
  </w:num>
  <w:num w:numId="3" w16cid:durableId="1370108816">
    <w:abstractNumId w:val="28"/>
  </w:num>
  <w:num w:numId="4" w16cid:durableId="1229463152">
    <w:abstractNumId w:val="22"/>
  </w:num>
  <w:num w:numId="5" w16cid:durableId="1004434278">
    <w:abstractNumId w:val="11"/>
  </w:num>
  <w:num w:numId="6" w16cid:durableId="674261866">
    <w:abstractNumId w:val="30"/>
  </w:num>
  <w:num w:numId="7" w16cid:durableId="1569803886">
    <w:abstractNumId w:val="29"/>
  </w:num>
  <w:num w:numId="8" w16cid:durableId="2063408780">
    <w:abstractNumId w:val="4"/>
  </w:num>
  <w:num w:numId="9" w16cid:durableId="1304428729">
    <w:abstractNumId w:val="3"/>
  </w:num>
  <w:num w:numId="10" w16cid:durableId="589587485">
    <w:abstractNumId w:val="10"/>
  </w:num>
  <w:num w:numId="11" w16cid:durableId="324551075">
    <w:abstractNumId w:val="23"/>
  </w:num>
  <w:num w:numId="12" w16cid:durableId="728109246">
    <w:abstractNumId w:val="9"/>
  </w:num>
  <w:num w:numId="13" w16cid:durableId="1388333736">
    <w:abstractNumId w:val="15"/>
  </w:num>
  <w:num w:numId="14" w16cid:durableId="1044789588">
    <w:abstractNumId w:val="16"/>
  </w:num>
  <w:num w:numId="15" w16cid:durableId="282733416">
    <w:abstractNumId w:val="17"/>
  </w:num>
  <w:num w:numId="16" w16cid:durableId="702369639">
    <w:abstractNumId w:val="18"/>
  </w:num>
  <w:num w:numId="17" w16cid:durableId="493841655">
    <w:abstractNumId w:val="20"/>
  </w:num>
  <w:num w:numId="18" w16cid:durableId="1982684365">
    <w:abstractNumId w:val="1"/>
  </w:num>
  <w:num w:numId="19" w16cid:durableId="1470856292">
    <w:abstractNumId w:val="7"/>
  </w:num>
  <w:num w:numId="20" w16cid:durableId="881795387">
    <w:abstractNumId w:val="14"/>
  </w:num>
  <w:num w:numId="21" w16cid:durableId="189101799">
    <w:abstractNumId w:val="25"/>
  </w:num>
  <w:num w:numId="22" w16cid:durableId="1474757389">
    <w:abstractNumId w:val="2"/>
  </w:num>
  <w:num w:numId="23" w16cid:durableId="1632396176">
    <w:abstractNumId w:val="0"/>
  </w:num>
  <w:num w:numId="24" w16cid:durableId="1365983031">
    <w:abstractNumId w:val="5"/>
  </w:num>
  <w:num w:numId="25" w16cid:durableId="254629186">
    <w:abstractNumId w:val="27"/>
  </w:num>
  <w:num w:numId="26" w16cid:durableId="1477263278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1549221734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1985894272">
    <w:abstractNumId w:val="24"/>
  </w:num>
  <w:num w:numId="29" w16cid:durableId="463347955">
    <w:abstractNumId w:val="12"/>
  </w:num>
  <w:num w:numId="30" w16cid:durableId="33577568">
    <w:abstractNumId w:val="8"/>
  </w:num>
  <w:num w:numId="31" w16cid:durableId="875504186">
    <w:abstractNumId w:val="13"/>
  </w:num>
  <w:num w:numId="32" w16cid:durableId="1468743480">
    <w:abstractNumId w:val="21"/>
  </w:num>
  <w:num w:numId="33" w16cid:durableId="145975715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9DF4482"/>
    <w:rsid w:val="00001E87"/>
    <w:rsid w:val="000054DE"/>
    <w:rsid w:val="00012589"/>
    <w:rsid w:val="0001331A"/>
    <w:rsid w:val="00017134"/>
    <w:rsid w:val="000202A4"/>
    <w:rsid w:val="00034870"/>
    <w:rsid w:val="0003541E"/>
    <w:rsid w:val="00042336"/>
    <w:rsid w:val="00043E1C"/>
    <w:rsid w:val="0004526F"/>
    <w:rsid w:val="0004665C"/>
    <w:rsid w:val="000566E6"/>
    <w:rsid w:val="000605BD"/>
    <w:rsid w:val="00066CDD"/>
    <w:rsid w:val="000677B4"/>
    <w:rsid w:val="00082272"/>
    <w:rsid w:val="0008645D"/>
    <w:rsid w:val="000867B0"/>
    <w:rsid w:val="00086832"/>
    <w:rsid w:val="00087578"/>
    <w:rsid w:val="000904DB"/>
    <w:rsid w:val="00092EE1"/>
    <w:rsid w:val="000A13B7"/>
    <w:rsid w:val="000A1918"/>
    <w:rsid w:val="000A3AB7"/>
    <w:rsid w:val="000A5176"/>
    <w:rsid w:val="000A6F86"/>
    <w:rsid w:val="000A7C37"/>
    <w:rsid w:val="000B2C63"/>
    <w:rsid w:val="000B2D1C"/>
    <w:rsid w:val="000B3367"/>
    <w:rsid w:val="000B3E06"/>
    <w:rsid w:val="000B49B7"/>
    <w:rsid w:val="000B4E01"/>
    <w:rsid w:val="000B69A2"/>
    <w:rsid w:val="000B6F46"/>
    <w:rsid w:val="000C56E4"/>
    <w:rsid w:val="000D01DA"/>
    <w:rsid w:val="000D032D"/>
    <w:rsid w:val="000D2C47"/>
    <w:rsid w:val="000D35D4"/>
    <w:rsid w:val="000D50BD"/>
    <w:rsid w:val="000D632C"/>
    <w:rsid w:val="000F1EE8"/>
    <w:rsid w:val="000F4C96"/>
    <w:rsid w:val="000F57E0"/>
    <w:rsid w:val="000F7119"/>
    <w:rsid w:val="001017CD"/>
    <w:rsid w:val="00101AD4"/>
    <w:rsid w:val="00112493"/>
    <w:rsid w:val="001127DE"/>
    <w:rsid w:val="00115681"/>
    <w:rsid w:val="00124918"/>
    <w:rsid w:val="0012599A"/>
    <w:rsid w:val="00125A57"/>
    <w:rsid w:val="00126A4C"/>
    <w:rsid w:val="0014132E"/>
    <w:rsid w:val="00143DD3"/>
    <w:rsid w:val="00145E5D"/>
    <w:rsid w:val="001471A9"/>
    <w:rsid w:val="00151F04"/>
    <w:rsid w:val="00152205"/>
    <w:rsid w:val="00155A44"/>
    <w:rsid w:val="00157686"/>
    <w:rsid w:val="00160927"/>
    <w:rsid w:val="0016673D"/>
    <w:rsid w:val="00166FC6"/>
    <w:rsid w:val="001773CA"/>
    <w:rsid w:val="00177D93"/>
    <w:rsid w:val="0018656D"/>
    <w:rsid w:val="00187220"/>
    <w:rsid w:val="0018786B"/>
    <w:rsid w:val="001913CD"/>
    <w:rsid w:val="001946E3"/>
    <w:rsid w:val="00194A86"/>
    <w:rsid w:val="001964FB"/>
    <w:rsid w:val="0019790E"/>
    <w:rsid w:val="001A0B9A"/>
    <w:rsid w:val="001A5F7F"/>
    <w:rsid w:val="001B29C7"/>
    <w:rsid w:val="001B6A0B"/>
    <w:rsid w:val="001C04DB"/>
    <w:rsid w:val="001C0890"/>
    <w:rsid w:val="001C323C"/>
    <w:rsid w:val="001C5C45"/>
    <w:rsid w:val="001C5F75"/>
    <w:rsid w:val="001C7DCA"/>
    <w:rsid w:val="001D13EE"/>
    <w:rsid w:val="001D238C"/>
    <w:rsid w:val="001D2F2D"/>
    <w:rsid w:val="001E0756"/>
    <w:rsid w:val="001E0B80"/>
    <w:rsid w:val="001E2BB9"/>
    <w:rsid w:val="001E5237"/>
    <w:rsid w:val="001F0480"/>
    <w:rsid w:val="001F0608"/>
    <w:rsid w:val="001F0B2D"/>
    <w:rsid w:val="001F2008"/>
    <w:rsid w:val="001F76DA"/>
    <w:rsid w:val="002017CE"/>
    <w:rsid w:val="00203679"/>
    <w:rsid w:val="00204602"/>
    <w:rsid w:val="00206553"/>
    <w:rsid w:val="00207595"/>
    <w:rsid w:val="00211A81"/>
    <w:rsid w:val="002140AB"/>
    <w:rsid w:val="00214289"/>
    <w:rsid w:val="002156C3"/>
    <w:rsid w:val="00220091"/>
    <w:rsid w:val="00221A9E"/>
    <w:rsid w:val="00222D6F"/>
    <w:rsid w:val="0022495D"/>
    <w:rsid w:val="00224C61"/>
    <w:rsid w:val="00233235"/>
    <w:rsid w:val="00233BFC"/>
    <w:rsid w:val="002350E7"/>
    <w:rsid w:val="002361B8"/>
    <w:rsid w:val="0024770B"/>
    <w:rsid w:val="00247B0E"/>
    <w:rsid w:val="002512D8"/>
    <w:rsid w:val="00253170"/>
    <w:rsid w:val="00257109"/>
    <w:rsid w:val="00257827"/>
    <w:rsid w:val="00260AD6"/>
    <w:rsid w:val="002616F8"/>
    <w:rsid w:val="002638B6"/>
    <w:rsid w:val="00265C7E"/>
    <w:rsid w:val="002669B1"/>
    <w:rsid w:val="0026779F"/>
    <w:rsid w:val="00271CDD"/>
    <w:rsid w:val="00273C41"/>
    <w:rsid w:val="00274808"/>
    <w:rsid w:val="00276E18"/>
    <w:rsid w:val="002777A2"/>
    <w:rsid w:val="00280C3C"/>
    <w:rsid w:val="00281103"/>
    <w:rsid w:val="00281B56"/>
    <w:rsid w:val="00282988"/>
    <w:rsid w:val="00282997"/>
    <w:rsid w:val="0028307A"/>
    <w:rsid w:val="00285C94"/>
    <w:rsid w:val="0028701C"/>
    <w:rsid w:val="00293217"/>
    <w:rsid w:val="00293F84"/>
    <w:rsid w:val="00295397"/>
    <w:rsid w:val="002A1308"/>
    <w:rsid w:val="002A4DA3"/>
    <w:rsid w:val="002A620A"/>
    <w:rsid w:val="002B4545"/>
    <w:rsid w:val="002B491D"/>
    <w:rsid w:val="002C05FE"/>
    <w:rsid w:val="002C312D"/>
    <w:rsid w:val="002C374B"/>
    <w:rsid w:val="002C7D23"/>
    <w:rsid w:val="002D2F34"/>
    <w:rsid w:val="002D326F"/>
    <w:rsid w:val="002E0DB9"/>
    <w:rsid w:val="002E25EB"/>
    <w:rsid w:val="002E548D"/>
    <w:rsid w:val="002F17AD"/>
    <w:rsid w:val="002F1BC8"/>
    <w:rsid w:val="003007B9"/>
    <w:rsid w:val="0031221C"/>
    <w:rsid w:val="00312745"/>
    <w:rsid w:val="003140C7"/>
    <w:rsid w:val="003141D9"/>
    <w:rsid w:val="003151C5"/>
    <w:rsid w:val="003160C1"/>
    <w:rsid w:val="00316467"/>
    <w:rsid w:val="003253AA"/>
    <w:rsid w:val="0032702C"/>
    <w:rsid w:val="003271BF"/>
    <w:rsid w:val="0033290A"/>
    <w:rsid w:val="0033772C"/>
    <w:rsid w:val="00341C40"/>
    <w:rsid w:val="00344756"/>
    <w:rsid w:val="0034549B"/>
    <w:rsid w:val="00346280"/>
    <w:rsid w:val="00346797"/>
    <w:rsid w:val="00347507"/>
    <w:rsid w:val="00347A22"/>
    <w:rsid w:val="00350DF7"/>
    <w:rsid w:val="00354192"/>
    <w:rsid w:val="003561EE"/>
    <w:rsid w:val="00357611"/>
    <w:rsid w:val="00361035"/>
    <w:rsid w:val="003656E5"/>
    <w:rsid w:val="003659D6"/>
    <w:rsid w:val="0036678F"/>
    <w:rsid w:val="00374ACC"/>
    <w:rsid w:val="003860E7"/>
    <w:rsid w:val="00386DD8"/>
    <w:rsid w:val="00390DE5"/>
    <w:rsid w:val="00392213"/>
    <w:rsid w:val="003944C0"/>
    <w:rsid w:val="003976FF"/>
    <w:rsid w:val="003A0F00"/>
    <w:rsid w:val="003B12B8"/>
    <w:rsid w:val="003B3AB5"/>
    <w:rsid w:val="003B6024"/>
    <w:rsid w:val="003B7E28"/>
    <w:rsid w:val="003C061C"/>
    <w:rsid w:val="003C1E13"/>
    <w:rsid w:val="003D0D86"/>
    <w:rsid w:val="003D618A"/>
    <w:rsid w:val="003E0D95"/>
    <w:rsid w:val="003E2D59"/>
    <w:rsid w:val="003E572D"/>
    <w:rsid w:val="003E6159"/>
    <w:rsid w:val="003E67DF"/>
    <w:rsid w:val="003F347D"/>
    <w:rsid w:val="003F4060"/>
    <w:rsid w:val="0040187D"/>
    <w:rsid w:val="00405122"/>
    <w:rsid w:val="00407859"/>
    <w:rsid w:val="00412E64"/>
    <w:rsid w:val="00417CD2"/>
    <w:rsid w:val="004252FF"/>
    <w:rsid w:val="004257DC"/>
    <w:rsid w:val="0042664A"/>
    <w:rsid w:val="00427645"/>
    <w:rsid w:val="004301F7"/>
    <w:rsid w:val="00432AEE"/>
    <w:rsid w:val="004400E9"/>
    <w:rsid w:val="004420EA"/>
    <w:rsid w:val="004425C5"/>
    <w:rsid w:val="0044558C"/>
    <w:rsid w:val="00455393"/>
    <w:rsid w:val="00455E01"/>
    <w:rsid w:val="00456583"/>
    <w:rsid w:val="00460B77"/>
    <w:rsid w:val="00463C05"/>
    <w:rsid w:val="00464FA4"/>
    <w:rsid w:val="00466BFA"/>
    <w:rsid w:val="00470928"/>
    <w:rsid w:val="00471375"/>
    <w:rsid w:val="004745E5"/>
    <w:rsid w:val="004750B3"/>
    <w:rsid w:val="0048122A"/>
    <w:rsid w:val="00484BC8"/>
    <w:rsid w:val="00487965"/>
    <w:rsid w:val="004919CD"/>
    <w:rsid w:val="004A242D"/>
    <w:rsid w:val="004A3BFA"/>
    <w:rsid w:val="004A605A"/>
    <w:rsid w:val="004A6710"/>
    <w:rsid w:val="004A6EB1"/>
    <w:rsid w:val="004B38A7"/>
    <w:rsid w:val="004B397B"/>
    <w:rsid w:val="004B3FDE"/>
    <w:rsid w:val="004C1263"/>
    <w:rsid w:val="004C666B"/>
    <w:rsid w:val="004D181E"/>
    <w:rsid w:val="004D3878"/>
    <w:rsid w:val="004D4E1C"/>
    <w:rsid w:val="004D6053"/>
    <w:rsid w:val="004E011C"/>
    <w:rsid w:val="004E2E64"/>
    <w:rsid w:val="004E3017"/>
    <w:rsid w:val="004E5A31"/>
    <w:rsid w:val="004F177F"/>
    <w:rsid w:val="004F349B"/>
    <w:rsid w:val="004F7DE9"/>
    <w:rsid w:val="00507004"/>
    <w:rsid w:val="00511D52"/>
    <w:rsid w:val="00511EFF"/>
    <w:rsid w:val="00512A53"/>
    <w:rsid w:val="00513A59"/>
    <w:rsid w:val="00514B89"/>
    <w:rsid w:val="00522366"/>
    <w:rsid w:val="005328C4"/>
    <w:rsid w:val="005334B7"/>
    <w:rsid w:val="00540794"/>
    <w:rsid w:val="005410CC"/>
    <w:rsid w:val="00541C56"/>
    <w:rsid w:val="00542C3F"/>
    <w:rsid w:val="005443E6"/>
    <w:rsid w:val="00545B50"/>
    <w:rsid w:val="005462A6"/>
    <w:rsid w:val="00550754"/>
    <w:rsid w:val="00553D03"/>
    <w:rsid w:val="005547D5"/>
    <w:rsid w:val="00556FFA"/>
    <w:rsid w:val="005573DF"/>
    <w:rsid w:val="00563FFA"/>
    <w:rsid w:val="00564AD1"/>
    <w:rsid w:val="0057469E"/>
    <w:rsid w:val="00575B3D"/>
    <w:rsid w:val="005765A5"/>
    <w:rsid w:val="00581AC7"/>
    <w:rsid w:val="00582809"/>
    <w:rsid w:val="005849DE"/>
    <w:rsid w:val="0058512F"/>
    <w:rsid w:val="005872B0"/>
    <w:rsid w:val="00593495"/>
    <w:rsid w:val="0059499B"/>
    <w:rsid w:val="00597624"/>
    <w:rsid w:val="005A019F"/>
    <w:rsid w:val="005A32A6"/>
    <w:rsid w:val="005B0E20"/>
    <w:rsid w:val="005B0F2C"/>
    <w:rsid w:val="005B23F8"/>
    <w:rsid w:val="005B250B"/>
    <w:rsid w:val="005B461B"/>
    <w:rsid w:val="005B4695"/>
    <w:rsid w:val="005B6F7C"/>
    <w:rsid w:val="005C40BE"/>
    <w:rsid w:val="005C76C4"/>
    <w:rsid w:val="005D06B4"/>
    <w:rsid w:val="005D0DA7"/>
    <w:rsid w:val="005D2A28"/>
    <w:rsid w:val="005D450B"/>
    <w:rsid w:val="005D62CD"/>
    <w:rsid w:val="005D6C9F"/>
    <w:rsid w:val="005D737B"/>
    <w:rsid w:val="005D7AA8"/>
    <w:rsid w:val="005E1FD2"/>
    <w:rsid w:val="005E5627"/>
    <w:rsid w:val="005E5C2A"/>
    <w:rsid w:val="005E6D9E"/>
    <w:rsid w:val="005F318C"/>
    <w:rsid w:val="005F3372"/>
    <w:rsid w:val="005F6662"/>
    <w:rsid w:val="00600980"/>
    <w:rsid w:val="006014A4"/>
    <w:rsid w:val="0060216F"/>
    <w:rsid w:val="006077B6"/>
    <w:rsid w:val="00607920"/>
    <w:rsid w:val="006106BC"/>
    <w:rsid w:val="0061162D"/>
    <w:rsid w:val="0061494E"/>
    <w:rsid w:val="006152C8"/>
    <w:rsid w:val="00620AF5"/>
    <w:rsid w:val="00624353"/>
    <w:rsid w:val="0062470F"/>
    <w:rsid w:val="0062770E"/>
    <w:rsid w:val="006312F8"/>
    <w:rsid w:val="0063600A"/>
    <w:rsid w:val="00637806"/>
    <w:rsid w:val="00641BA5"/>
    <w:rsid w:val="006422FC"/>
    <w:rsid w:val="00643244"/>
    <w:rsid w:val="00646E8F"/>
    <w:rsid w:val="00651D67"/>
    <w:rsid w:val="0065318D"/>
    <w:rsid w:val="0065324C"/>
    <w:rsid w:val="00653F56"/>
    <w:rsid w:val="00654A6D"/>
    <w:rsid w:val="00665913"/>
    <w:rsid w:val="00665DB6"/>
    <w:rsid w:val="006702CC"/>
    <w:rsid w:val="00671861"/>
    <w:rsid w:val="006718F9"/>
    <w:rsid w:val="00680195"/>
    <w:rsid w:val="00680D95"/>
    <w:rsid w:val="0068271E"/>
    <w:rsid w:val="00686717"/>
    <w:rsid w:val="0069053A"/>
    <w:rsid w:val="0069614E"/>
    <w:rsid w:val="00696CC5"/>
    <w:rsid w:val="0069756E"/>
    <w:rsid w:val="006A022F"/>
    <w:rsid w:val="006A2045"/>
    <w:rsid w:val="006A3005"/>
    <w:rsid w:val="006A405F"/>
    <w:rsid w:val="006A46A8"/>
    <w:rsid w:val="006A5DE4"/>
    <w:rsid w:val="006A603F"/>
    <w:rsid w:val="006B185D"/>
    <w:rsid w:val="006B519C"/>
    <w:rsid w:val="006C166E"/>
    <w:rsid w:val="006C187A"/>
    <w:rsid w:val="006C1885"/>
    <w:rsid w:val="006C2CA3"/>
    <w:rsid w:val="006C5479"/>
    <w:rsid w:val="006C6B3F"/>
    <w:rsid w:val="006D3205"/>
    <w:rsid w:val="006E6C5A"/>
    <w:rsid w:val="006F29EE"/>
    <w:rsid w:val="00702E59"/>
    <w:rsid w:val="00704100"/>
    <w:rsid w:val="00707214"/>
    <w:rsid w:val="00710AEB"/>
    <w:rsid w:val="00710C71"/>
    <w:rsid w:val="0071776B"/>
    <w:rsid w:val="007200A0"/>
    <w:rsid w:val="00723B45"/>
    <w:rsid w:val="00723EA4"/>
    <w:rsid w:val="007243D5"/>
    <w:rsid w:val="007243EF"/>
    <w:rsid w:val="00726468"/>
    <w:rsid w:val="00730595"/>
    <w:rsid w:val="007318AA"/>
    <w:rsid w:val="007341C3"/>
    <w:rsid w:val="00736D86"/>
    <w:rsid w:val="00743A7C"/>
    <w:rsid w:val="00743E52"/>
    <w:rsid w:val="00743FAD"/>
    <w:rsid w:val="00744E69"/>
    <w:rsid w:val="00746ACF"/>
    <w:rsid w:val="00746B1D"/>
    <w:rsid w:val="00753A51"/>
    <w:rsid w:val="00761DAE"/>
    <w:rsid w:val="007638E8"/>
    <w:rsid w:val="007649D5"/>
    <w:rsid w:val="00767ABD"/>
    <w:rsid w:val="0077643B"/>
    <w:rsid w:val="0078203D"/>
    <w:rsid w:val="0078232E"/>
    <w:rsid w:val="00782842"/>
    <w:rsid w:val="007831A5"/>
    <w:rsid w:val="00783926"/>
    <w:rsid w:val="007935FA"/>
    <w:rsid w:val="00796C64"/>
    <w:rsid w:val="007A0336"/>
    <w:rsid w:val="007A3909"/>
    <w:rsid w:val="007B4F78"/>
    <w:rsid w:val="007B5543"/>
    <w:rsid w:val="007B55A0"/>
    <w:rsid w:val="007B77CE"/>
    <w:rsid w:val="007B7BE2"/>
    <w:rsid w:val="007C0878"/>
    <w:rsid w:val="007C51DC"/>
    <w:rsid w:val="007D179E"/>
    <w:rsid w:val="007E241C"/>
    <w:rsid w:val="007E349A"/>
    <w:rsid w:val="007E3CFA"/>
    <w:rsid w:val="007E53AE"/>
    <w:rsid w:val="007F1536"/>
    <w:rsid w:val="007F2BD5"/>
    <w:rsid w:val="007F3C67"/>
    <w:rsid w:val="00800780"/>
    <w:rsid w:val="00801A0D"/>
    <w:rsid w:val="008067A4"/>
    <w:rsid w:val="008133C8"/>
    <w:rsid w:val="00820A9B"/>
    <w:rsid w:val="008217FC"/>
    <w:rsid w:val="008221FA"/>
    <w:rsid w:val="008239A9"/>
    <w:rsid w:val="00823D07"/>
    <w:rsid w:val="0082625A"/>
    <w:rsid w:val="0082646B"/>
    <w:rsid w:val="00837BB7"/>
    <w:rsid w:val="00840BAF"/>
    <w:rsid w:val="0084357F"/>
    <w:rsid w:val="00845C4C"/>
    <w:rsid w:val="00856D3C"/>
    <w:rsid w:val="0086019F"/>
    <w:rsid w:val="008603CA"/>
    <w:rsid w:val="008655B2"/>
    <w:rsid w:val="008670FA"/>
    <w:rsid w:val="008735E5"/>
    <w:rsid w:val="00873FDB"/>
    <w:rsid w:val="00876019"/>
    <w:rsid w:val="00876110"/>
    <w:rsid w:val="0087711B"/>
    <w:rsid w:val="0088021E"/>
    <w:rsid w:val="00880465"/>
    <w:rsid w:val="00883A9A"/>
    <w:rsid w:val="0089146E"/>
    <w:rsid w:val="008A060E"/>
    <w:rsid w:val="008A15EC"/>
    <w:rsid w:val="008A1643"/>
    <w:rsid w:val="008A1DBE"/>
    <w:rsid w:val="008A2E82"/>
    <w:rsid w:val="008A418E"/>
    <w:rsid w:val="008A7B52"/>
    <w:rsid w:val="008B1192"/>
    <w:rsid w:val="008B140C"/>
    <w:rsid w:val="008B262C"/>
    <w:rsid w:val="008B6759"/>
    <w:rsid w:val="008B7E0D"/>
    <w:rsid w:val="008C0B91"/>
    <w:rsid w:val="008D121D"/>
    <w:rsid w:val="008D123E"/>
    <w:rsid w:val="008D4886"/>
    <w:rsid w:val="008D5127"/>
    <w:rsid w:val="008D541F"/>
    <w:rsid w:val="008D6205"/>
    <w:rsid w:val="008E025C"/>
    <w:rsid w:val="008E56E6"/>
    <w:rsid w:val="008F14BD"/>
    <w:rsid w:val="008F34A2"/>
    <w:rsid w:val="008F3E37"/>
    <w:rsid w:val="008F4A42"/>
    <w:rsid w:val="008F4C0C"/>
    <w:rsid w:val="008F4D89"/>
    <w:rsid w:val="0090308E"/>
    <w:rsid w:val="009039DD"/>
    <w:rsid w:val="00903FE5"/>
    <w:rsid w:val="0090565E"/>
    <w:rsid w:val="00907C2B"/>
    <w:rsid w:val="00912186"/>
    <w:rsid w:val="00913C46"/>
    <w:rsid w:val="00915A82"/>
    <w:rsid w:val="00915C8C"/>
    <w:rsid w:val="00916462"/>
    <w:rsid w:val="00917937"/>
    <w:rsid w:val="009210C5"/>
    <w:rsid w:val="009216BC"/>
    <w:rsid w:val="009248FB"/>
    <w:rsid w:val="0092565F"/>
    <w:rsid w:val="00925FB9"/>
    <w:rsid w:val="00926663"/>
    <w:rsid w:val="00934E07"/>
    <w:rsid w:val="0094360A"/>
    <w:rsid w:val="00947F51"/>
    <w:rsid w:val="00951463"/>
    <w:rsid w:val="009522DB"/>
    <w:rsid w:val="0095434D"/>
    <w:rsid w:val="00957B04"/>
    <w:rsid w:val="009603BD"/>
    <w:rsid w:val="009663F6"/>
    <w:rsid w:val="00976137"/>
    <w:rsid w:val="009779FA"/>
    <w:rsid w:val="00981A3C"/>
    <w:rsid w:val="00984598"/>
    <w:rsid w:val="0098462D"/>
    <w:rsid w:val="0099260E"/>
    <w:rsid w:val="009928C7"/>
    <w:rsid w:val="00997A0B"/>
    <w:rsid w:val="009A0F35"/>
    <w:rsid w:val="009A22A7"/>
    <w:rsid w:val="009A25E4"/>
    <w:rsid w:val="009A5486"/>
    <w:rsid w:val="009A618C"/>
    <w:rsid w:val="009B323C"/>
    <w:rsid w:val="009B3919"/>
    <w:rsid w:val="009B4BD1"/>
    <w:rsid w:val="009B5B35"/>
    <w:rsid w:val="009D22EA"/>
    <w:rsid w:val="009D6F1A"/>
    <w:rsid w:val="009E255A"/>
    <w:rsid w:val="009E259E"/>
    <w:rsid w:val="009E703B"/>
    <w:rsid w:val="009F070A"/>
    <w:rsid w:val="009F147F"/>
    <w:rsid w:val="009F6AC7"/>
    <w:rsid w:val="009F6CF5"/>
    <w:rsid w:val="00A00037"/>
    <w:rsid w:val="00A04251"/>
    <w:rsid w:val="00A078C7"/>
    <w:rsid w:val="00A07911"/>
    <w:rsid w:val="00A104AA"/>
    <w:rsid w:val="00A11639"/>
    <w:rsid w:val="00A206F7"/>
    <w:rsid w:val="00A214F1"/>
    <w:rsid w:val="00A22107"/>
    <w:rsid w:val="00A231DE"/>
    <w:rsid w:val="00A23406"/>
    <w:rsid w:val="00A249B2"/>
    <w:rsid w:val="00A26315"/>
    <w:rsid w:val="00A26DA0"/>
    <w:rsid w:val="00A303EF"/>
    <w:rsid w:val="00A307F4"/>
    <w:rsid w:val="00A30E50"/>
    <w:rsid w:val="00A3225B"/>
    <w:rsid w:val="00A34351"/>
    <w:rsid w:val="00A3679C"/>
    <w:rsid w:val="00A371D4"/>
    <w:rsid w:val="00A415D1"/>
    <w:rsid w:val="00A4263E"/>
    <w:rsid w:val="00A43376"/>
    <w:rsid w:val="00A455A8"/>
    <w:rsid w:val="00A45696"/>
    <w:rsid w:val="00A478EC"/>
    <w:rsid w:val="00A53D65"/>
    <w:rsid w:val="00A5423C"/>
    <w:rsid w:val="00A546A6"/>
    <w:rsid w:val="00A54856"/>
    <w:rsid w:val="00A55E6E"/>
    <w:rsid w:val="00A57D2E"/>
    <w:rsid w:val="00A613EE"/>
    <w:rsid w:val="00A64531"/>
    <w:rsid w:val="00A65311"/>
    <w:rsid w:val="00A66F75"/>
    <w:rsid w:val="00A7017F"/>
    <w:rsid w:val="00A723BF"/>
    <w:rsid w:val="00A753D3"/>
    <w:rsid w:val="00A76FC0"/>
    <w:rsid w:val="00A80CDE"/>
    <w:rsid w:val="00A83743"/>
    <w:rsid w:val="00A8390D"/>
    <w:rsid w:val="00A917CB"/>
    <w:rsid w:val="00A93982"/>
    <w:rsid w:val="00A95F5E"/>
    <w:rsid w:val="00A967B1"/>
    <w:rsid w:val="00A96943"/>
    <w:rsid w:val="00A97AC6"/>
    <w:rsid w:val="00A97F93"/>
    <w:rsid w:val="00AA21D4"/>
    <w:rsid w:val="00AA4C69"/>
    <w:rsid w:val="00AA50B3"/>
    <w:rsid w:val="00AA6CAA"/>
    <w:rsid w:val="00AB0063"/>
    <w:rsid w:val="00AB12BD"/>
    <w:rsid w:val="00AB2468"/>
    <w:rsid w:val="00AB28A9"/>
    <w:rsid w:val="00AB54F9"/>
    <w:rsid w:val="00AB7F6F"/>
    <w:rsid w:val="00AC04ED"/>
    <w:rsid w:val="00AC289F"/>
    <w:rsid w:val="00AC2E89"/>
    <w:rsid w:val="00AC483C"/>
    <w:rsid w:val="00AC552C"/>
    <w:rsid w:val="00AC6CFE"/>
    <w:rsid w:val="00AD0451"/>
    <w:rsid w:val="00AD0B3B"/>
    <w:rsid w:val="00AD178C"/>
    <w:rsid w:val="00AD79F9"/>
    <w:rsid w:val="00AE19F4"/>
    <w:rsid w:val="00AE19FF"/>
    <w:rsid w:val="00AE40E0"/>
    <w:rsid w:val="00AE5DB3"/>
    <w:rsid w:val="00AE67E6"/>
    <w:rsid w:val="00AE765A"/>
    <w:rsid w:val="00AF1665"/>
    <w:rsid w:val="00AF3C05"/>
    <w:rsid w:val="00AF63BC"/>
    <w:rsid w:val="00AF678C"/>
    <w:rsid w:val="00B031A6"/>
    <w:rsid w:val="00B06814"/>
    <w:rsid w:val="00B11F41"/>
    <w:rsid w:val="00B20229"/>
    <w:rsid w:val="00B20D79"/>
    <w:rsid w:val="00B23A49"/>
    <w:rsid w:val="00B34E8C"/>
    <w:rsid w:val="00B370BC"/>
    <w:rsid w:val="00B3722F"/>
    <w:rsid w:val="00B42924"/>
    <w:rsid w:val="00B4482B"/>
    <w:rsid w:val="00B44D1F"/>
    <w:rsid w:val="00B44E84"/>
    <w:rsid w:val="00B4525C"/>
    <w:rsid w:val="00B46BBD"/>
    <w:rsid w:val="00B47295"/>
    <w:rsid w:val="00B5075F"/>
    <w:rsid w:val="00B5119F"/>
    <w:rsid w:val="00B51411"/>
    <w:rsid w:val="00B52761"/>
    <w:rsid w:val="00B52EAE"/>
    <w:rsid w:val="00B5420F"/>
    <w:rsid w:val="00B5563E"/>
    <w:rsid w:val="00B57DD1"/>
    <w:rsid w:val="00B614FA"/>
    <w:rsid w:val="00B64A47"/>
    <w:rsid w:val="00B65B1D"/>
    <w:rsid w:val="00B7319B"/>
    <w:rsid w:val="00B73E96"/>
    <w:rsid w:val="00B8148B"/>
    <w:rsid w:val="00B84B54"/>
    <w:rsid w:val="00B87D1F"/>
    <w:rsid w:val="00B91404"/>
    <w:rsid w:val="00B91474"/>
    <w:rsid w:val="00B91DE1"/>
    <w:rsid w:val="00B95162"/>
    <w:rsid w:val="00B95E53"/>
    <w:rsid w:val="00B97C44"/>
    <w:rsid w:val="00B97E17"/>
    <w:rsid w:val="00BA272D"/>
    <w:rsid w:val="00BA2D82"/>
    <w:rsid w:val="00BA4525"/>
    <w:rsid w:val="00BA579E"/>
    <w:rsid w:val="00BA6D72"/>
    <w:rsid w:val="00BB247F"/>
    <w:rsid w:val="00BB62A8"/>
    <w:rsid w:val="00BB6504"/>
    <w:rsid w:val="00BC0E22"/>
    <w:rsid w:val="00BC4666"/>
    <w:rsid w:val="00BC4C8F"/>
    <w:rsid w:val="00BC7B11"/>
    <w:rsid w:val="00BD0379"/>
    <w:rsid w:val="00BD5DB2"/>
    <w:rsid w:val="00BD6E79"/>
    <w:rsid w:val="00BE46F9"/>
    <w:rsid w:val="00BE4CE4"/>
    <w:rsid w:val="00BE5212"/>
    <w:rsid w:val="00BE564B"/>
    <w:rsid w:val="00BE5F1B"/>
    <w:rsid w:val="00BF1041"/>
    <w:rsid w:val="00BF2554"/>
    <w:rsid w:val="00BF3E42"/>
    <w:rsid w:val="00BF6126"/>
    <w:rsid w:val="00BF7BFA"/>
    <w:rsid w:val="00C00BD3"/>
    <w:rsid w:val="00C02A23"/>
    <w:rsid w:val="00C02AAF"/>
    <w:rsid w:val="00C04EE7"/>
    <w:rsid w:val="00C13534"/>
    <w:rsid w:val="00C15DA5"/>
    <w:rsid w:val="00C22A20"/>
    <w:rsid w:val="00C23C8E"/>
    <w:rsid w:val="00C2609F"/>
    <w:rsid w:val="00C273B1"/>
    <w:rsid w:val="00C30748"/>
    <w:rsid w:val="00C32884"/>
    <w:rsid w:val="00C41E5A"/>
    <w:rsid w:val="00C426E9"/>
    <w:rsid w:val="00C444E6"/>
    <w:rsid w:val="00C453D1"/>
    <w:rsid w:val="00C508F5"/>
    <w:rsid w:val="00C51E11"/>
    <w:rsid w:val="00C52955"/>
    <w:rsid w:val="00C548D2"/>
    <w:rsid w:val="00C578B1"/>
    <w:rsid w:val="00C63817"/>
    <w:rsid w:val="00C661F5"/>
    <w:rsid w:val="00C71687"/>
    <w:rsid w:val="00C80329"/>
    <w:rsid w:val="00C80365"/>
    <w:rsid w:val="00C90061"/>
    <w:rsid w:val="00C94621"/>
    <w:rsid w:val="00C952E7"/>
    <w:rsid w:val="00CB1B67"/>
    <w:rsid w:val="00CB1F79"/>
    <w:rsid w:val="00CB423B"/>
    <w:rsid w:val="00CB4273"/>
    <w:rsid w:val="00CB62F8"/>
    <w:rsid w:val="00CB6BC5"/>
    <w:rsid w:val="00CB6C70"/>
    <w:rsid w:val="00CC0D96"/>
    <w:rsid w:val="00CC0E2D"/>
    <w:rsid w:val="00CC1477"/>
    <w:rsid w:val="00CD21CC"/>
    <w:rsid w:val="00CD26B5"/>
    <w:rsid w:val="00CD6F04"/>
    <w:rsid w:val="00CD78EC"/>
    <w:rsid w:val="00CE3A6F"/>
    <w:rsid w:val="00CE5E21"/>
    <w:rsid w:val="00CE6BC7"/>
    <w:rsid w:val="00CF02AA"/>
    <w:rsid w:val="00CF0401"/>
    <w:rsid w:val="00CF18BD"/>
    <w:rsid w:val="00CF5D5B"/>
    <w:rsid w:val="00CF6065"/>
    <w:rsid w:val="00CF761B"/>
    <w:rsid w:val="00D00D63"/>
    <w:rsid w:val="00D0102D"/>
    <w:rsid w:val="00D0160A"/>
    <w:rsid w:val="00D21636"/>
    <w:rsid w:val="00D2394E"/>
    <w:rsid w:val="00D2796D"/>
    <w:rsid w:val="00D30834"/>
    <w:rsid w:val="00D315DC"/>
    <w:rsid w:val="00D349C4"/>
    <w:rsid w:val="00D36C0B"/>
    <w:rsid w:val="00D377C4"/>
    <w:rsid w:val="00D410A9"/>
    <w:rsid w:val="00D4215D"/>
    <w:rsid w:val="00D42A41"/>
    <w:rsid w:val="00D443BC"/>
    <w:rsid w:val="00D533A4"/>
    <w:rsid w:val="00D53ABE"/>
    <w:rsid w:val="00D54F64"/>
    <w:rsid w:val="00D56DBE"/>
    <w:rsid w:val="00D56DE8"/>
    <w:rsid w:val="00D6256F"/>
    <w:rsid w:val="00D64A0D"/>
    <w:rsid w:val="00D66273"/>
    <w:rsid w:val="00D71D77"/>
    <w:rsid w:val="00D750A0"/>
    <w:rsid w:val="00D77CBE"/>
    <w:rsid w:val="00D80652"/>
    <w:rsid w:val="00D80D98"/>
    <w:rsid w:val="00D86462"/>
    <w:rsid w:val="00D906EB"/>
    <w:rsid w:val="00D91773"/>
    <w:rsid w:val="00D94F53"/>
    <w:rsid w:val="00D96E32"/>
    <w:rsid w:val="00DA0630"/>
    <w:rsid w:val="00DA0A8E"/>
    <w:rsid w:val="00DA0D59"/>
    <w:rsid w:val="00DA1738"/>
    <w:rsid w:val="00DA2428"/>
    <w:rsid w:val="00DA506F"/>
    <w:rsid w:val="00DA6D94"/>
    <w:rsid w:val="00DB0AF7"/>
    <w:rsid w:val="00DB2B4C"/>
    <w:rsid w:val="00DB6F72"/>
    <w:rsid w:val="00DC0090"/>
    <w:rsid w:val="00DC14FE"/>
    <w:rsid w:val="00DC41D5"/>
    <w:rsid w:val="00DC6E7B"/>
    <w:rsid w:val="00DD39BD"/>
    <w:rsid w:val="00DE3693"/>
    <w:rsid w:val="00DE4E87"/>
    <w:rsid w:val="00DE6567"/>
    <w:rsid w:val="00DF152A"/>
    <w:rsid w:val="00DF1644"/>
    <w:rsid w:val="00DF20EF"/>
    <w:rsid w:val="00DF3E7C"/>
    <w:rsid w:val="00DF6072"/>
    <w:rsid w:val="00E004E0"/>
    <w:rsid w:val="00E132A0"/>
    <w:rsid w:val="00E1453E"/>
    <w:rsid w:val="00E22F9A"/>
    <w:rsid w:val="00E24EB5"/>
    <w:rsid w:val="00E351A8"/>
    <w:rsid w:val="00E405B3"/>
    <w:rsid w:val="00E42CAB"/>
    <w:rsid w:val="00E512AE"/>
    <w:rsid w:val="00E52BD1"/>
    <w:rsid w:val="00E5434E"/>
    <w:rsid w:val="00E5588C"/>
    <w:rsid w:val="00E570B7"/>
    <w:rsid w:val="00E57559"/>
    <w:rsid w:val="00E72F42"/>
    <w:rsid w:val="00E75802"/>
    <w:rsid w:val="00E77842"/>
    <w:rsid w:val="00E82225"/>
    <w:rsid w:val="00E836AE"/>
    <w:rsid w:val="00E84AB6"/>
    <w:rsid w:val="00E91FEA"/>
    <w:rsid w:val="00EA46AB"/>
    <w:rsid w:val="00EA5C6C"/>
    <w:rsid w:val="00EA6C67"/>
    <w:rsid w:val="00EB251F"/>
    <w:rsid w:val="00EC064F"/>
    <w:rsid w:val="00EC09C6"/>
    <w:rsid w:val="00EC3508"/>
    <w:rsid w:val="00EC4D68"/>
    <w:rsid w:val="00EC51B2"/>
    <w:rsid w:val="00ED63EA"/>
    <w:rsid w:val="00ED75E1"/>
    <w:rsid w:val="00EE5278"/>
    <w:rsid w:val="00EE5DA1"/>
    <w:rsid w:val="00EF00AB"/>
    <w:rsid w:val="00EF2785"/>
    <w:rsid w:val="00EF3BFF"/>
    <w:rsid w:val="00EF4A89"/>
    <w:rsid w:val="00EF52C8"/>
    <w:rsid w:val="00F03D1F"/>
    <w:rsid w:val="00F06878"/>
    <w:rsid w:val="00F07E27"/>
    <w:rsid w:val="00F1077E"/>
    <w:rsid w:val="00F1319E"/>
    <w:rsid w:val="00F15245"/>
    <w:rsid w:val="00F201DD"/>
    <w:rsid w:val="00F211DF"/>
    <w:rsid w:val="00F2228E"/>
    <w:rsid w:val="00F2467F"/>
    <w:rsid w:val="00F25AD4"/>
    <w:rsid w:val="00F262E9"/>
    <w:rsid w:val="00F26639"/>
    <w:rsid w:val="00F30ECD"/>
    <w:rsid w:val="00F379A9"/>
    <w:rsid w:val="00F37BAC"/>
    <w:rsid w:val="00F4155E"/>
    <w:rsid w:val="00F43144"/>
    <w:rsid w:val="00F4444D"/>
    <w:rsid w:val="00F52133"/>
    <w:rsid w:val="00F555BE"/>
    <w:rsid w:val="00F60F79"/>
    <w:rsid w:val="00F628D2"/>
    <w:rsid w:val="00F65969"/>
    <w:rsid w:val="00F75B84"/>
    <w:rsid w:val="00F77702"/>
    <w:rsid w:val="00F805DD"/>
    <w:rsid w:val="00F84C8B"/>
    <w:rsid w:val="00F87EC9"/>
    <w:rsid w:val="00F90F7D"/>
    <w:rsid w:val="00F91C9D"/>
    <w:rsid w:val="00F929C7"/>
    <w:rsid w:val="00F92C54"/>
    <w:rsid w:val="00F94C92"/>
    <w:rsid w:val="00FA147E"/>
    <w:rsid w:val="00FA1A51"/>
    <w:rsid w:val="00FA2D92"/>
    <w:rsid w:val="00FA389C"/>
    <w:rsid w:val="00FA3DA4"/>
    <w:rsid w:val="00FA5783"/>
    <w:rsid w:val="00FA7A34"/>
    <w:rsid w:val="00FB113F"/>
    <w:rsid w:val="00FB4A58"/>
    <w:rsid w:val="00FB6134"/>
    <w:rsid w:val="00FB6AB4"/>
    <w:rsid w:val="00FB7B0F"/>
    <w:rsid w:val="00FC1EF1"/>
    <w:rsid w:val="00FC5BEA"/>
    <w:rsid w:val="00FD0AE3"/>
    <w:rsid w:val="00FD1FD6"/>
    <w:rsid w:val="00FD270B"/>
    <w:rsid w:val="00FD27AC"/>
    <w:rsid w:val="00FD504F"/>
    <w:rsid w:val="00FD5B10"/>
    <w:rsid w:val="00FD5D1B"/>
    <w:rsid w:val="00FD7952"/>
    <w:rsid w:val="00FE6DC3"/>
    <w:rsid w:val="00FE7936"/>
    <w:rsid w:val="00FF2D67"/>
    <w:rsid w:val="00FF341E"/>
    <w:rsid w:val="00FF4BAB"/>
    <w:rsid w:val="00FF50A2"/>
    <w:rsid w:val="00FF510A"/>
    <w:rsid w:val="00FF5BBE"/>
    <w:rsid w:val="00FF6B1C"/>
    <w:rsid w:val="00FF7903"/>
    <w:rsid w:val="018453DF"/>
    <w:rsid w:val="020B2068"/>
    <w:rsid w:val="07D3DCF7"/>
    <w:rsid w:val="08C18391"/>
    <w:rsid w:val="095BDC7A"/>
    <w:rsid w:val="0A1F86D1"/>
    <w:rsid w:val="0A8900A1"/>
    <w:rsid w:val="0AFCB1BF"/>
    <w:rsid w:val="0D1CCA9A"/>
    <w:rsid w:val="0FEAD624"/>
    <w:rsid w:val="12C4EDDC"/>
    <w:rsid w:val="1346F1E1"/>
    <w:rsid w:val="14667062"/>
    <w:rsid w:val="16D75422"/>
    <w:rsid w:val="19B80111"/>
    <w:rsid w:val="1B61D584"/>
    <w:rsid w:val="1C41CC82"/>
    <w:rsid w:val="1C4E449D"/>
    <w:rsid w:val="1DF63D5F"/>
    <w:rsid w:val="1E668D7D"/>
    <w:rsid w:val="1E9689A0"/>
    <w:rsid w:val="1ED20F7B"/>
    <w:rsid w:val="1F77E02B"/>
    <w:rsid w:val="1FCCD7B3"/>
    <w:rsid w:val="21BB0BB1"/>
    <w:rsid w:val="27D62079"/>
    <w:rsid w:val="29DF4190"/>
    <w:rsid w:val="2C4BCBDE"/>
    <w:rsid w:val="2F92B882"/>
    <w:rsid w:val="3429E0D8"/>
    <w:rsid w:val="3454D20C"/>
    <w:rsid w:val="3513E640"/>
    <w:rsid w:val="3F20DE56"/>
    <w:rsid w:val="4023F799"/>
    <w:rsid w:val="41BBB9E2"/>
    <w:rsid w:val="468EAC86"/>
    <w:rsid w:val="4A7AF92D"/>
    <w:rsid w:val="4B626FA5"/>
    <w:rsid w:val="4BD3D498"/>
    <w:rsid w:val="4E759622"/>
    <w:rsid w:val="51A3CB26"/>
    <w:rsid w:val="53599327"/>
    <w:rsid w:val="55DEFD59"/>
    <w:rsid w:val="56453E19"/>
    <w:rsid w:val="5791F772"/>
    <w:rsid w:val="5A567D0F"/>
    <w:rsid w:val="5F5983D6"/>
    <w:rsid w:val="60721242"/>
    <w:rsid w:val="64688A98"/>
    <w:rsid w:val="64D6284F"/>
    <w:rsid w:val="673033A3"/>
    <w:rsid w:val="6730C510"/>
    <w:rsid w:val="68F862F4"/>
    <w:rsid w:val="6B3598F4"/>
    <w:rsid w:val="6ED03556"/>
    <w:rsid w:val="73966C11"/>
    <w:rsid w:val="73E24BC9"/>
    <w:rsid w:val="7595348C"/>
    <w:rsid w:val="7658D4D1"/>
    <w:rsid w:val="7807E057"/>
    <w:rsid w:val="7929AF3C"/>
    <w:rsid w:val="79DF4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79DF4482"/>
  <w15:chartTrackingRefBased/>
  <w15:docId w15:val="{0091CDC3-5605-4EC9-85E1-3FF7B72BC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7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bidi="ar-S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bidi="ar-SA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803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pPr>
      <w:spacing w:after="160"/>
    </w:pPr>
    <w:rPr>
      <w:rFonts w:asciiTheme="minorHAnsi" w:eastAsiaTheme="minorHAnsi" w:hAnsiTheme="minorHAnsi" w:cstheme="minorBidi"/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B34E8C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4E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4E8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F50A2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CB1B67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C187A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14B89"/>
    <w:rPr>
      <w:rFonts w:asciiTheme="minorHAnsi" w:eastAsiaTheme="minorHAnsi" w:hAnsiTheme="minorHAnsi" w:cstheme="minorBidi"/>
      <w:sz w:val="20"/>
      <w:szCs w:val="20"/>
      <w:lang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14B8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14B89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E1453E"/>
    <w:pPr>
      <w:tabs>
        <w:tab w:val="left" w:pos="504"/>
      </w:tabs>
      <w:ind w:left="504" w:hanging="504"/>
    </w:pPr>
    <w:rPr>
      <w:rFonts w:asciiTheme="minorHAnsi" w:eastAsiaTheme="minorHAnsi" w:hAnsiTheme="minorHAnsi" w:cstheme="minorBidi"/>
      <w:sz w:val="22"/>
      <w:szCs w:val="22"/>
      <w:lang w:bidi="ar-SA"/>
    </w:rPr>
  </w:style>
  <w:style w:type="paragraph" w:customStyle="1" w:styleId="Acknowledgements">
    <w:name w:val="Acknowledgements"/>
    <w:basedOn w:val="Normal"/>
    <w:rsid w:val="00710AEB"/>
    <w:rPr>
      <w:rFonts w:eastAsia="MS Mincho"/>
      <w:lang w:eastAsia="ja-JP" w:bidi="ar-SA"/>
    </w:rPr>
  </w:style>
  <w:style w:type="paragraph" w:customStyle="1" w:styleId="AuthorsFull">
    <w:name w:val="Authors Full"/>
    <w:basedOn w:val="Normal"/>
    <w:rsid w:val="00471375"/>
    <w:rPr>
      <w:rFonts w:eastAsia="MS Mincho"/>
      <w:i/>
      <w:lang w:eastAsia="ja-JP" w:bidi="ar-SA"/>
    </w:rPr>
  </w:style>
  <w:style w:type="paragraph" w:customStyle="1" w:styleId="Addresses">
    <w:name w:val="Addresses"/>
    <w:basedOn w:val="Normal"/>
    <w:rsid w:val="00471375"/>
    <w:rPr>
      <w:rFonts w:eastAsia="MS Mincho"/>
      <w:lang w:eastAsia="ja-JP" w:bidi="ar-SA"/>
    </w:rPr>
  </w:style>
  <w:style w:type="paragraph" w:customStyle="1" w:styleId="Tableofcontents">
    <w:name w:val="Table of contents"/>
    <w:basedOn w:val="Normal"/>
    <w:autoRedefine/>
    <w:rsid w:val="00471375"/>
    <w:rPr>
      <w:rFonts w:eastAsia="MS Mincho"/>
      <w:lang w:eastAsia="ja-JP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85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4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71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014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747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802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435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99319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05819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51047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2112713">
                                          <w:marLeft w:val="0"/>
                                          <w:marRight w:val="0"/>
                                          <w:marTop w:val="0"/>
                                          <w:marBottom w:val="12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65163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04679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648640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29781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00922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42293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09108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827877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311735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111766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39803729">
                                                  <w:marLeft w:val="6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22327289">
                                                  <w:marLeft w:val="6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22846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83753185">
                                                      <w:marLeft w:val="12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57026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131942604">
                                                  <w:marLeft w:val="15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44094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80072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38449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63111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807808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91954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0" w:color="E9E9E7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187799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69181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751465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6958119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962541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695931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5037593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359618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132718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607793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970993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241388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7394755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689641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388661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272490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286972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493416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4526456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9958874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436584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536482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094844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1615710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058314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2600184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895441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405895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679928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49706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20145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8725736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760532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685130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8837181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082468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6777414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805035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93063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single" w:sz="6" w:space="0" w:color="E9E9E7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898874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394243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8068493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754132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6122516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2459213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  <w:divsChild>
                                                            <w:div w:id="6845953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9279621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single" w:sz="6" w:space="0" w:color="E9E9E7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728074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054281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6868580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003796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5460656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8388122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9710603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  <w:divsChild>
                                                            <w:div w:id="18896099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837722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single" w:sz="6" w:space="0" w:color="E9E9E7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965399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201576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4712832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333303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2795315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1608932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6180316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16116182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  <w:divsChild>
                                                            <w:div w:id="19990718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3635573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single" w:sz="6" w:space="0" w:color="E9E9E7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341780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962370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803711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27226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964128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10938618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7000594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17343555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  <w:divsChild>
                                                            <w:div w:id="16327130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4095731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single" w:sz="6" w:space="0" w:color="E9E9E7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68539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616122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4151298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658645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454616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13836743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9448487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13972415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  <w:divsChild>
                                                            <w:div w:id="12205564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9803067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single" w:sz="6" w:space="0" w:color="E9E9E7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021804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690211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1145158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919400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284552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20389673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4592249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  <w:divsChild>
                                                            <w:div w:id="1322581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8269657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single" w:sz="6" w:space="0" w:color="E9E9E7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785268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057290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259379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453660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6518301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10930117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583591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14516248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  <w:divsChild>
                                                            <w:div w:id="1388895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6317453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single" w:sz="6" w:space="0" w:color="E9E9E7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29182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714817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0314893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548953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5351183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2683935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  <w:divsChild>
                                                            <w:div w:id="10751247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6247770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single" w:sz="6" w:space="0" w:color="E9E9E7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414699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277059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3188510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261755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9659615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  <w:divsChild>
                                                            <w:div w:id="1370362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342352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single" w:sz="6" w:space="0" w:color="E9E9E7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728950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433354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6591121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296493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567794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13850582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  <w:divsChild>
                                                            <w:div w:id="15291054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9234848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single" w:sz="6" w:space="0" w:color="E9E9E7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141176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512264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5650667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884123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1085436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15705733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8593226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  <w:divsChild>
                                                            <w:div w:id="1669445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2957164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single" w:sz="6" w:space="0" w:color="E9E9E7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004665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986319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626873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457523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8087162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12751341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4712956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370523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  <w:divsChild>
                                                            <w:div w:id="19759899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3199209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single" w:sz="6" w:space="0" w:color="E9E9E7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376476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914916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6381924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930921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5113336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16417689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  <w:divsChild>
                                                            <w:div w:id="4799985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0920466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single" w:sz="6" w:space="0" w:color="E9E9E7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200668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904491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9509340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464393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5797990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2375965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2471582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20096264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  <w:divsChild>
                                                            <w:div w:id="15406315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0692290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single" w:sz="6" w:space="0" w:color="E9E9E7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511015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599298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4113956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332465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723869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8512659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  <w:divsChild>
                                                            <w:div w:id="14840056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9447293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031145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794550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5889241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314347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5956324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5818387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5584451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4035752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  <w:divsChild>
                                                            <w:div w:id="1179966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372545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0" w:color="E9E9E7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815714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0" w:color="E9E9E7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775256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232665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180093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14737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4125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525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409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2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6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5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3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0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7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22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653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897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34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368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70458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75397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49713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8430435">
                                          <w:marLeft w:val="0"/>
                                          <w:marRight w:val="0"/>
                                          <w:marTop w:val="0"/>
                                          <w:marBottom w:val="12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44764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85585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828152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145620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08597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89047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53676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866274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92193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893937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92638808">
                                                  <w:marLeft w:val="6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38422001">
                                                  <w:marLeft w:val="6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797639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3365853">
                                                      <w:marLeft w:val="12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844518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028822850">
                                                  <w:marLeft w:val="15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94530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407254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98943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27921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42931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321166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0" w:color="E9E9E7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205199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039163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500327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956011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433830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821405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2860451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3797426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015992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411290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007494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692474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243279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1895623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233312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91803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067810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867331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330089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846875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85888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0454457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534401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745455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878286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7296964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89233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041608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738464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150015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2695699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5326940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826451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444874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666823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875748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7821861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4808022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0205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single" w:sz="6" w:space="0" w:color="E9E9E7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6748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710733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3072433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576421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1226026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10715859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  <w:divsChild>
                                                            <w:div w:id="18521401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6762256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single" w:sz="6" w:space="0" w:color="E9E9E7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797461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54366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5097563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581992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9285797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8622082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16034924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  <w:divsChild>
                                                            <w:div w:id="6174957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0271031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single" w:sz="6" w:space="0" w:color="E9E9E7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30437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022198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945177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208940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8476666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7501260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9058013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11487416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  <w:divsChild>
                                                            <w:div w:id="18569928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7798357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single" w:sz="6" w:space="0" w:color="E9E9E7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269706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493024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9126674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874542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8750718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2691698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8232759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15287128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  <w:divsChild>
                                                            <w:div w:id="3558847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2268429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single" w:sz="6" w:space="0" w:color="E9E9E7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375128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508801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5953342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136975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3310285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20941561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8812848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5906229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  <w:divsChild>
                                                            <w:div w:id="12803368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1324346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single" w:sz="6" w:space="0" w:color="E9E9E7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6408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636156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6787727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795114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8150230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10662247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17745886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  <w:divsChild>
                                                            <w:div w:id="12094931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6193832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single" w:sz="6" w:space="0" w:color="E9E9E7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210162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243124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6416867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806441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6508673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6764196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16501337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4828943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  <w:divsChild>
                                                            <w:div w:id="9588053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8198555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single" w:sz="6" w:space="0" w:color="E9E9E7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099963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903929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8700743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559954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8193463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15633680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  <w:divsChild>
                                                            <w:div w:id="10064467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9852057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single" w:sz="6" w:space="0" w:color="E9E9E7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062241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881278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2546330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924973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350305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  <w:divsChild>
                                                            <w:div w:id="16428094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9807251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single" w:sz="6" w:space="0" w:color="E9E9E7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575030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288048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4348636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299480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8465542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15502654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  <w:divsChild>
                                                            <w:div w:id="17196242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9270805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single" w:sz="6" w:space="0" w:color="E9E9E7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045004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257455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8964292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81414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561308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2870089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16569110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  <w:divsChild>
                                                            <w:div w:id="15741189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9304574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single" w:sz="6" w:space="0" w:color="E9E9E7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38884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700259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314495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642181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6264250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6479816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6029536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3134902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  <w:divsChild>
                                                            <w:div w:id="15780535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4916807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single" w:sz="6" w:space="0" w:color="E9E9E7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776403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107294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5151916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357797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7498863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18972770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  <w:divsChild>
                                                            <w:div w:id="4526754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0891827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single" w:sz="6" w:space="0" w:color="E9E9E7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813767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74344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7037497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029635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8565815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14117309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16852862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5595568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  <w:divsChild>
                                                            <w:div w:id="1644465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1768455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single" w:sz="6" w:space="0" w:color="E9E9E7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223113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007660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7239859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628562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6725664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17487689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  <w:divsChild>
                                                            <w:div w:id="7585236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3552269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573710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72577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3815650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781119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single" w:sz="6" w:space="6" w:color="EEEEED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5148068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7601001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9720622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</w:div>
                                                        <w:div w:id="8126056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6" w:space="6" w:color="EEEEED"/>
                                                          </w:divBdr>
                                                          <w:divsChild>
                                                            <w:div w:id="2784171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726912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0" w:color="E9E9E7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97860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0" w:color="E9E9E7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056069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413766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99434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87097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9933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851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080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4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4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6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3a761b4c960947d5" Type="http://schemas.microsoft.com/office/2019/09/relationships/intelligence" Target="intelligence.xml"/><Relationship Id="rId7" Type="http://schemas.openxmlformats.org/officeDocument/2006/relationships/endnotes" Target="endnotes.xml"/><Relationship Id="rId12" Type="http://schemas.openxmlformats.org/officeDocument/2006/relationships/oleObject" Target="embeddings/oleObject1.bin"/><Relationship Id="rId17" Type="http://schemas.openxmlformats.org/officeDocument/2006/relationships/image" Target="media/image9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3.png"/><Relationship Id="rId19" Type="http://schemas.openxmlformats.org/officeDocument/2006/relationships/image" Target="media/image11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 xmlns:b="http://schemas.openxmlformats.org/officeDocument/2006/bibliography" xmlns="http://schemas.openxmlformats.org/officeDocument/2006/bibliography">
    <b:Tag>kabanov2021</b:Tag>
    <b:RefOrder>1</b:RefOrder>
  </b:Source>
</b:Sources>
</file>

<file path=customXml/itemProps1.xml><?xml version="1.0" encoding="utf-8"?>
<ds:datastoreItem xmlns:ds="http://schemas.openxmlformats.org/officeDocument/2006/customXml" ds:itemID="{2B8C9BAA-E987-4F39-9C75-553BCCBF5D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423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Yamaleyeva</dc:creator>
  <cp:keywords/>
  <dc:description/>
  <cp:lastModifiedBy>Dina Yamaleyeva</cp:lastModifiedBy>
  <cp:revision>3</cp:revision>
  <dcterms:created xsi:type="dcterms:W3CDTF">2022-12-18T21:15:00Z</dcterms:created>
  <dcterms:modified xsi:type="dcterms:W3CDTF">2022-12-18T2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nano</vt:lpwstr>
  </property>
  <property fmtid="{D5CDD505-2E9C-101B-9397-08002B2CF9AE}" pid="3" name="Mendeley Recent Style Name 0_1">
    <vt:lpwstr>ACS Nano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iomaterials</vt:lpwstr>
  </property>
  <property fmtid="{D5CDD505-2E9C-101B-9397-08002B2CF9AE}" pid="11" name="Mendeley Recent Style Name 4_1">
    <vt:lpwstr>Biomaterials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58c8516-a5b7-3e7e-9706-a1ca387e507e</vt:lpwstr>
  </property>
  <property fmtid="{D5CDD505-2E9C-101B-9397-08002B2CF9AE}" pid="24" name="Mendeley Citation Style_1">
    <vt:lpwstr>http://www.zotero.org/styles/acs-nano</vt:lpwstr>
  </property>
  <property fmtid="{D5CDD505-2E9C-101B-9397-08002B2CF9AE}" pid="25" name="ZOTERO_PREF_1">
    <vt:lpwstr>&lt;data data-version="3" zotero-version="6.0.16-beta.4+410ebc288"&gt;&lt;session id="Ssr93L3R"/&gt;&lt;style id="http://www.zotero.org/styles/advanced-healthcare-materials" hasBibliography="1" bibliographyStyleHasBeenSet="1"/&gt;&lt;prefs&gt;&lt;pref name="fieldType" value="Field"</vt:lpwstr>
  </property>
  <property fmtid="{D5CDD505-2E9C-101B-9397-08002B2CF9AE}" pid="26" name="ZOTERO_PREF_2">
    <vt:lpwstr>/&gt;&lt;pref name="automaticJournalAbbreviations" value="true"/&gt;&lt;/prefs&gt;&lt;/data&gt;</vt:lpwstr>
  </property>
</Properties>
</file>